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716B" w14:textId="064CB776" w:rsidR="000F28EA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826EC7B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184AFEE4" w14:textId="65BF105F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tic Diagnosis Using Whole Exome Sequencing in Common Variable Immunodeficiency</w:t>
      </w:r>
    </w:p>
    <w:p w14:paraId="10213A1C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2A9324D5" w14:textId="16F344C0" w:rsidR="00A546AF" w:rsidRPr="00A546AF" w:rsidRDefault="00A546AF" w:rsidP="00A546AF">
      <w:pPr>
        <w:outlineLvl w:val="0"/>
        <w:rPr>
          <w:rFonts w:ascii="Times New Roman" w:hAnsi="Times New Roman" w:cs="Times New Roman"/>
          <w:b/>
          <w:vertAlign w:val="superscript"/>
        </w:rPr>
      </w:pPr>
      <w:r w:rsidRPr="00A546AF">
        <w:rPr>
          <w:rFonts w:ascii="Times New Roman" w:hAnsi="Times New Roman" w:cs="Times New Roman"/>
          <w:b/>
        </w:rPr>
        <w:t xml:space="preserve">Patrick </w:t>
      </w:r>
      <w:proofErr w:type="spellStart"/>
      <w:r w:rsidRPr="00A546AF">
        <w:rPr>
          <w:rFonts w:ascii="Times New Roman" w:hAnsi="Times New Roman" w:cs="Times New Roman"/>
          <w:b/>
        </w:rPr>
        <w:t>Maffucci</w:t>
      </w:r>
      <w:proofErr w:type="spellEnd"/>
      <w:r w:rsidRPr="00A546AF">
        <w:rPr>
          <w:rFonts w:ascii="Times New Roman" w:hAnsi="Times New Roman" w:cs="Times New Roman"/>
          <w:b/>
        </w:rPr>
        <w:t xml:space="preserve">*, Charles A Filion*, Bertrand </w:t>
      </w:r>
      <w:proofErr w:type="spellStart"/>
      <w:r w:rsidRPr="00A546AF">
        <w:rPr>
          <w:rFonts w:ascii="Times New Roman" w:hAnsi="Times New Roman" w:cs="Times New Roman"/>
          <w:b/>
        </w:rPr>
        <w:t>Boisson</w:t>
      </w:r>
      <w:proofErr w:type="spellEnd"/>
      <w:r w:rsidRPr="00A546AF">
        <w:rPr>
          <w:rFonts w:ascii="Times New Roman" w:hAnsi="Times New Roman" w:cs="Times New Roman"/>
          <w:b/>
        </w:rPr>
        <w:t xml:space="preserve">, Yuval </w:t>
      </w:r>
      <w:proofErr w:type="spellStart"/>
      <w:r w:rsidRPr="00A546AF">
        <w:rPr>
          <w:rFonts w:ascii="Times New Roman" w:hAnsi="Times New Roman" w:cs="Times New Roman"/>
          <w:b/>
        </w:rPr>
        <w:t>Itan</w:t>
      </w:r>
      <w:proofErr w:type="spellEnd"/>
      <w:r w:rsidRPr="00A546AF">
        <w:rPr>
          <w:rFonts w:ascii="Times New Roman" w:hAnsi="Times New Roman" w:cs="Times New Roman"/>
          <w:b/>
        </w:rPr>
        <w:t>, Lei Shang, Jean-Laurent Casanova and Charlotte Cunningham-Rundles</w:t>
      </w:r>
      <w:r w:rsidRPr="00A546AF">
        <w:rPr>
          <w:rFonts w:ascii="Times New Roman" w:hAnsi="Times New Roman" w:cs="Times New Roman"/>
          <w:b/>
          <w:vertAlign w:val="superscript"/>
        </w:rPr>
        <w:t>§</w:t>
      </w:r>
    </w:p>
    <w:p w14:paraId="0DA133D3" w14:textId="77777777" w:rsidR="00A546AF" w:rsidRDefault="00A546AF" w:rsidP="00A546AF">
      <w:pPr>
        <w:outlineLvl w:val="0"/>
        <w:rPr>
          <w:rFonts w:ascii="Times New Roman" w:hAnsi="Times New Roman" w:cs="Times New Roman"/>
          <w:vertAlign w:val="superscript"/>
        </w:rPr>
      </w:pPr>
    </w:p>
    <w:p w14:paraId="7C4DD05C" w14:textId="43DCF485" w:rsidR="00A546AF" w:rsidRDefault="00A546AF" w:rsidP="00A546AF">
      <w:pPr>
        <w:outlineLvl w:val="0"/>
        <w:rPr>
          <w:rFonts w:ascii="Times New Roman" w:hAnsi="Times New Roman" w:cs="Times New Roman"/>
        </w:rPr>
      </w:pPr>
      <w:r w:rsidRPr="00A546AF">
        <w:rPr>
          <w:rFonts w:ascii="Times New Roman" w:hAnsi="Times New Roman" w:cs="Times New Roman"/>
          <w:b/>
          <w:vertAlign w:val="superscript"/>
        </w:rPr>
        <w:t>§</w:t>
      </w:r>
      <w:r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 w:cs="Times New Roman"/>
        </w:rPr>
        <w:t>Charlotte Cunningham-Rundles: charlotte.cunningham-rundles@mssm.edu</w:t>
      </w:r>
    </w:p>
    <w:p w14:paraId="66106717" w14:textId="77777777" w:rsidR="00A546AF" w:rsidRDefault="00A546AF" w:rsidP="00A546AF">
      <w:pPr>
        <w:outlineLvl w:val="0"/>
        <w:rPr>
          <w:rFonts w:ascii="Times New Roman" w:hAnsi="Times New Roman" w:cs="Times New Roman"/>
        </w:rPr>
      </w:pPr>
    </w:p>
    <w:p w14:paraId="7C5B1DEA" w14:textId="77777777" w:rsidR="00492C64" w:rsidRDefault="00492C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CA68E7F" w14:textId="416FE2C3" w:rsidR="000F28EA" w:rsidRPr="002F60A6" w:rsidRDefault="002F60A6" w:rsidP="000F28EA">
      <w:pPr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  <w:b/>
        </w:rPr>
        <w:lastRenderedPageBreak/>
        <w:t>Supplemental Table 6</w:t>
      </w:r>
      <w:r w:rsidR="000F28EA" w:rsidRPr="002F60A6">
        <w:rPr>
          <w:rFonts w:ascii="Times New Roman" w:hAnsi="Times New Roman" w:cs="Times New Roman"/>
          <w:b/>
        </w:rPr>
        <w:t>.</w:t>
      </w:r>
      <w:r w:rsidR="000F28EA" w:rsidRPr="002F60A6">
        <w:rPr>
          <w:rFonts w:ascii="Times New Roman" w:hAnsi="Times New Roman" w:cs="Times New Roman"/>
        </w:rPr>
        <w:t xml:space="preserve"> Immunological and Clinical Phenotypes of Patients with Other Damaging Mutations</w:t>
      </w:r>
    </w:p>
    <w:tbl>
      <w:tblPr>
        <w:tblStyle w:val="TableGrid"/>
        <w:tblpPr w:leftFromText="180" w:rightFromText="180" w:vertAnchor="text" w:tblpY="1"/>
        <w:tblOverlap w:val="never"/>
        <w:tblW w:w="14779" w:type="dxa"/>
        <w:tblLook w:val="04A0" w:firstRow="1" w:lastRow="0" w:firstColumn="1" w:lastColumn="0" w:noHBand="0" w:noVBand="1"/>
      </w:tblPr>
      <w:tblGrid>
        <w:gridCol w:w="484"/>
        <w:gridCol w:w="1127"/>
        <w:gridCol w:w="537"/>
        <w:gridCol w:w="836"/>
        <w:gridCol w:w="1663"/>
        <w:gridCol w:w="1982"/>
        <w:gridCol w:w="692"/>
        <w:gridCol w:w="679"/>
        <w:gridCol w:w="679"/>
        <w:gridCol w:w="1190"/>
        <w:gridCol w:w="1190"/>
        <w:gridCol w:w="1190"/>
        <w:gridCol w:w="827"/>
        <w:gridCol w:w="1703"/>
      </w:tblGrid>
      <w:tr w:rsidR="00BB2423" w:rsidRPr="00762629" w14:paraId="68D8FADF" w14:textId="77777777" w:rsidTr="00BB2423">
        <w:tc>
          <w:tcPr>
            <w:tcW w:w="483" w:type="dxa"/>
            <w:tcBorders>
              <w:bottom w:val="single" w:sz="4" w:space="0" w:color="auto"/>
            </w:tcBorders>
          </w:tcPr>
          <w:p w14:paraId="5CB5702F" w14:textId="531A5428" w:rsidR="00DB19ED" w:rsidRPr="00762629" w:rsidRDefault="00DB19ED" w:rsidP="00DB19E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Pt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6A9FC0A" w14:textId="70598F00" w:rsidR="00DB19ED" w:rsidRPr="00762629" w:rsidRDefault="00762629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es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379D90F1" w14:textId="7B01FF3F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E4D89" w14:textId="175BCBAC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Age/</w:t>
            </w:r>
          </w:p>
          <w:p w14:paraId="2F814E66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Age at  onset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9596D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Inf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8712F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Other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ACF99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 xml:space="preserve">IgG </w:t>
            </w:r>
          </w:p>
          <w:p w14:paraId="7D7AEAE8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700-1600 g/L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2CDAD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IgA</w:t>
            </w:r>
          </w:p>
          <w:p w14:paraId="6DE94860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70-400</w:t>
            </w:r>
          </w:p>
          <w:p w14:paraId="298A85AF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g/L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75953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 xml:space="preserve">IgM </w:t>
            </w:r>
          </w:p>
          <w:p w14:paraId="606A9B51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40-230</w:t>
            </w:r>
          </w:p>
          <w:p w14:paraId="74D56E48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g/L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F4A3A9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 xml:space="preserve">CD3+ </w:t>
            </w:r>
          </w:p>
          <w:p w14:paraId="56376CA0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750-2500/mm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762629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F14FC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 xml:space="preserve">CD4+ </w:t>
            </w:r>
          </w:p>
          <w:p w14:paraId="1FE4DFBD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480-1700/mm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762629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8277C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 xml:space="preserve">CD8+ </w:t>
            </w:r>
          </w:p>
          <w:p w14:paraId="78BF8102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180-1000/mm</w:t>
            </w:r>
            <w:proofErr w:type="gramStart"/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762629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65C51612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97AB1" w14:textId="03049AFE" w:rsidR="00DB19ED" w:rsidRPr="00762629" w:rsidRDefault="00DB19ED" w:rsidP="00DB19E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CD3-CD56+ (135-525/ mm</w:t>
            </w:r>
            <w:proofErr w:type="gramStart"/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762629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38245B47" w14:textId="04459669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CA38E" w14:textId="39A633F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 xml:space="preserve">CD19+ </w:t>
            </w:r>
          </w:p>
          <w:p w14:paraId="154B5176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(75-375/mm</w:t>
            </w:r>
            <w:proofErr w:type="gramStart"/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762629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gramEnd"/>
            <w:r w:rsidRPr="00762629">
              <w:rPr>
                <w:rFonts w:ascii="Arial" w:hAnsi="Arial" w:cs="Arial"/>
                <w:b/>
                <w:sz w:val="18"/>
                <w:szCs w:val="18"/>
              </w:rPr>
              <w:t>/</w:t>
            </w:r>
          </w:p>
          <w:p w14:paraId="0580CB4D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903FBA0" w14:textId="77777777" w:rsidR="00DB19ED" w:rsidRPr="00762629" w:rsidRDefault="00DB19ED" w:rsidP="00FC1F7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b/>
                <w:sz w:val="18"/>
                <w:szCs w:val="18"/>
              </w:rPr>
              <w:t>CD19+CD27+IgD-%</w:t>
            </w:r>
            <w:r w:rsidRPr="0076262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BB2423" w:rsidRPr="00762629" w14:paraId="101F4AA0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3789DB24" w14:textId="59C54905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</w:t>
            </w:r>
            <w:r w:rsidR="00802B4C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27A398E1" w14:textId="77777777" w:rsidR="00FC1F70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hAnsi="Arial" w:cs="Arial"/>
                <w:i/>
                <w:sz w:val="18"/>
                <w:szCs w:val="18"/>
              </w:rPr>
              <w:t>LRBA</w:t>
            </w:r>
          </w:p>
          <w:p w14:paraId="3EA8BB2F" w14:textId="4A2CC7DB" w:rsidR="00762629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CF2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6A21E25F" w14:textId="0CFD4FFC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CF226E0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/</w:t>
            </w:r>
          </w:p>
          <w:p w14:paraId="30F650B9" w14:textId="20CA3F49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EA9A2E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sinusitis; Pneumonias; Conjunctivitis; Shingles;</w:t>
            </w:r>
          </w:p>
          <w:p w14:paraId="7483867F" w14:textId="08299534" w:rsidR="00FC1F70" w:rsidRPr="00762629" w:rsidRDefault="00FC1F70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itis; </w:t>
            </w:r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. difficile</w:t>
            </w: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l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4CBA64D" w14:textId="3E4DB219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Morphea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</w:tcPr>
          <w:p w14:paraId="43B7D507" w14:textId="45B64A7D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51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744D86" w14:textId="7D547C57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ECF01AB" w14:textId="2D331B2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67FDDDA" w14:textId="1CA48ED7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42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6EE125" w14:textId="70089D6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00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C0001E" w14:textId="158A72D3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3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AD130CC" w14:textId="7B63C15F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64A0142" w14:textId="3CFE469C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1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NA</w:t>
            </w:r>
          </w:p>
        </w:tc>
      </w:tr>
      <w:tr w:rsidR="00BB2423" w:rsidRPr="00762629" w14:paraId="15A9FDD1" w14:textId="77777777" w:rsidTr="00BB2423">
        <w:trPr>
          <w:trHeight w:val="752"/>
        </w:trPr>
        <w:tc>
          <w:tcPr>
            <w:tcW w:w="483" w:type="dxa"/>
            <w:shd w:val="clear" w:color="auto" w:fill="auto"/>
          </w:tcPr>
          <w:p w14:paraId="1B7E832A" w14:textId="44B200DA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14:paraId="5F7AAE15" w14:textId="35B83619" w:rsidR="00FC1F70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IITA</w:t>
            </w:r>
          </w:p>
        </w:tc>
        <w:tc>
          <w:tcPr>
            <w:tcW w:w="537" w:type="dxa"/>
            <w:shd w:val="clear" w:color="auto" w:fill="auto"/>
          </w:tcPr>
          <w:p w14:paraId="007554F1" w14:textId="01E79422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C2A9E71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/</w:t>
            </w:r>
          </w:p>
          <w:p w14:paraId="304857F3" w14:textId="7A0D1078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262DA2C" w14:textId="623DBE02" w:rsidR="00FC1F70" w:rsidRPr="00762629" w:rsidRDefault="00FC1F70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s; Empyema (s/p lobectomy); Chronic sinusitis</w:t>
            </w:r>
          </w:p>
        </w:tc>
        <w:tc>
          <w:tcPr>
            <w:tcW w:w="0" w:type="auto"/>
            <w:shd w:val="clear" w:color="auto" w:fill="auto"/>
          </w:tcPr>
          <w:p w14:paraId="75AF3AA6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nchiectasis</w:t>
            </w:r>
          </w:p>
          <w:p w14:paraId="0558A79C" w14:textId="5E69F008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Vitiligo, Hypothyroidism</w:t>
            </w:r>
          </w:p>
        </w:tc>
        <w:tc>
          <w:tcPr>
            <w:tcW w:w="0" w:type="auto"/>
            <w:shd w:val="clear" w:color="auto" w:fill="auto"/>
          </w:tcPr>
          <w:p w14:paraId="3522D0C2" w14:textId="0EA338AE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>Tx</w:t>
            </w:r>
            <w:r w:rsidR="00802B4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3AF6817" w14:textId="70FE084A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1</w:t>
            </w:r>
          </w:p>
        </w:tc>
        <w:tc>
          <w:tcPr>
            <w:tcW w:w="0" w:type="auto"/>
            <w:shd w:val="clear" w:color="auto" w:fill="auto"/>
          </w:tcPr>
          <w:p w14:paraId="4B38E404" w14:textId="5C91053A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9046FE" w14:textId="42827622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8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005A70" w14:textId="21FADE0E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2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9A3E33" w14:textId="3025818C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36</w:t>
            </w:r>
          </w:p>
        </w:tc>
        <w:tc>
          <w:tcPr>
            <w:tcW w:w="0" w:type="auto"/>
            <w:shd w:val="clear" w:color="auto" w:fill="auto"/>
          </w:tcPr>
          <w:p w14:paraId="2A50F741" w14:textId="29E7B61F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2A5273" w14:textId="39428A12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41DDFFCD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357AEE1A" w14:textId="389720C8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1DB2B922" w14:textId="77777777" w:rsidR="00FC1F70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RF7</w:t>
            </w:r>
          </w:p>
          <w:p w14:paraId="480D379B" w14:textId="6C751129" w:rsidR="00762629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XBP2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3E1B1F2F" w14:textId="48B7A0F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7A7080F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d at 48/</w:t>
            </w:r>
          </w:p>
          <w:p w14:paraId="31881ACD" w14:textId="6DED099A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9965733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I; </w:t>
            </w:r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jirovecii</w:t>
            </w:r>
            <w:proofErr w:type="spellEnd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neumonia;</w:t>
            </w:r>
          </w:p>
          <w:p w14:paraId="4D790450" w14:textId="579C1BEA" w:rsidR="00FC1F70" w:rsidRPr="00762629" w:rsidRDefault="00FC1F70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ung </w:t>
            </w:r>
            <w:proofErr w:type="spellStart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esses</w:t>
            </w:r>
            <w:proofErr w:type="spellEnd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 PML (cause of death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E7B86D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P (s/p splenectomy);</w:t>
            </w:r>
          </w:p>
          <w:p w14:paraId="469AEDF6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HA;</w:t>
            </w:r>
          </w:p>
          <w:p w14:paraId="36A742BC" w14:textId="40A7D155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Aplastic bone marrow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B7FFB0" w14:textId="7DA9675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Tx</w:t>
            </w:r>
            <w:r w:rsidR="00802B4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</w:tcPr>
          <w:p w14:paraId="32D8D12A" w14:textId="54F95BD9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7 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DD0403" w14:textId="7D4567AD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EFB311" w14:textId="6AA746F7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DB57410" w14:textId="2E5A59F5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17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3237F9" w14:textId="5B39D8E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8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299FABC" w14:textId="55421783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34EFBE" w14:textId="638CEC62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)/0 </w:t>
            </w:r>
          </w:p>
        </w:tc>
      </w:tr>
      <w:tr w:rsidR="00BB2423" w:rsidRPr="00762629" w14:paraId="1CABB640" w14:textId="77777777" w:rsidTr="00BB2423">
        <w:trPr>
          <w:trHeight w:val="752"/>
        </w:trPr>
        <w:tc>
          <w:tcPr>
            <w:tcW w:w="483" w:type="dxa"/>
            <w:shd w:val="clear" w:color="auto" w:fill="auto"/>
          </w:tcPr>
          <w:p w14:paraId="7CAB22A7" w14:textId="52BA986B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27" w:type="dxa"/>
            <w:shd w:val="clear" w:color="auto" w:fill="auto"/>
          </w:tcPr>
          <w:p w14:paraId="0FA996D5" w14:textId="77777777" w:rsidR="00FC1F70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12RB1</w:t>
            </w:r>
          </w:p>
          <w:p w14:paraId="4C5D4FF0" w14:textId="780C1309" w:rsidR="00762629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ORAI1</w:t>
            </w:r>
          </w:p>
        </w:tc>
        <w:tc>
          <w:tcPr>
            <w:tcW w:w="537" w:type="dxa"/>
            <w:shd w:val="clear" w:color="auto" w:fill="auto"/>
          </w:tcPr>
          <w:p w14:paraId="32D079FD" w14:textId="11431706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5D705F6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/</w:t>
            </w:r>
          </w:p>
          <w:p w14:paraId="02E4A38C" w14:textId="350CA4D4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11C3986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olluscum</w:t>
            </w:r>
            <w:proofErr w:type="spellEnd"/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ntagiosum</w:t>
            </w:r>
            <w:proofErr w:type="spellEnd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</w:t>
            </w:r>
          </w:p>
          <w:p w14:paraId="1862F406" w14:textId="72D7A1B8" w:rsidR="00FC1F70" w:rsidRPr="00762629" w:rsidRDefault="00FC1F70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aphylococcus infections; Tinea </w:t>
            </w:r>
            <w:proofErr w:type="spellStart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poris</w:t>
            </w:r>
            <w:proofErr w:type="spellEnd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</w:t>
            </w:r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. difficile</w:t>
            </w: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litis</w:t>
            </w:r>
          </w:p>
        </w:tc>
        <w:tc>
          <w:tcPr>
            <w:tcW w:w="0" w:type="auto"/>
            <w:shd w:val="clear" w:color="auto" w:fill="auto"/>
          </w:tcPr>
          <w:p w14:paraId="5563FA17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1 diabetes;</w:t>
            </w:r>
          </w:p>
          <w:p w14:paraId="27384C92" w14:textId="777E3412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TP/Evans syndrome Hypothyroidism; </w:t>
            </w:r>
            <w:r w:rsidRPr="00762629">
              <w:rPr>
                <w:rFonts w:ascii="Arial" w:hAnsi="Arial" w:cs="Arial"/>
                <w:color w:val="000000"/>
                <w:sz w:val="18"/>
                <w:szCs w:val="18"/>
              </w:rPr>
              <w:t>Short stature</w:t>
            </w:r>
          </w:p>
        </w:tc>
        <w:tc>
          <w:tcPr>
            <w:tcW w:w="0" w:type="auto"/>
            <w:shd w:val="clear" w:color="auto" w:fill="auto"/>
          </w:tcPr>
          <w:p w14:paraId="35DE44F9" w14:textId="3FA09013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.81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08C652" w14:textId="0DC3F45C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AD04AB" w14:textId="31821D87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2A98D589" w14:textId="67B38F0B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71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444B233" w14:textId="6E83926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3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A7528AB" w14:textId="489376F8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</w:tcPr>
          <w:p w14:paraId="1BA5EF4E" w14:textId="5C47D8F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8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7DA4C3E" w14:textId="4B5A6F04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01/NA</w:t>
            </w:r>
          </w:p>
        </w:tc>
      </w:tr>
      <w:tr w:rsidR="00BB2423" w:rsidRPr="00762629" w14:paraId="78D0FB04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027B72EC" w14:textId="5B7626EC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54F467A7" w14:textId="7700284F" w:rsidR="00FC1F70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CLRE1C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3F395A0C" w14:textId="63B72665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48D673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Died at 39/</w:t>
            </w:r>
          </w:p>
          <w:p w14:paraId="7957A083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164049D1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B5C8708" w14:textId="31B5BE46" w:rsidR="00FC1F70" w:rsidRPr="00762629" w:rsidRDefault="00FC1F70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Cellulitis; Pneumonia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7B508E8" w14:textId="24514080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Liver and pulmonary granulomas leading to organ failures (cause of death); ITP; Splenectom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23A5AB" w14:textId="5C242366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.5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D974E7D" w14:textId="716EE308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0AAE22F" w14:textId="4608A816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6B3F792" w14:textId="55252956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99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12D755C" w14:textId="0DAF9DD0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57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7FBEB51" w14:textId="2545F8AD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47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67F524D" w14:textId="0861BC99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6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D852B09" w14:textId="288CF274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045CAE3A" w14:textId="77777777" w:rsidTr="00BB2423">
        <w:trPr>
          <w:trHeight w:val="752"/>
        </w:trPr>
        <w:tc>
          <w:tcPr>
            <w:tcW w:w="483" w:type="dxa"/>
            <w:shd w:val="clear" w:color="auto" w:fill="auto"/>
          </w:tcPr>
          <w:p w14:paraId="043AC750" w14:textId="5EC014B5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27" w:type="dxa"/>
            <w:shd w:val="clear" w:color="auto" w:fill="auto"/>
          </w:tcPr>
          <w:p w14:paraId="0243402D" w14:textId="77777777" w:rsidR="00FC1F70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RF7</w:t>
            </w:r>
          </w:p>
          <w:p w14:paraId="1D86471F" w14:textId="77777777" w:rsid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GM3</w:t>
            </w:r>
          </w:p>
          <w:p w14:paraId="5DFCE91B" w14:textId="436323F6" w:rsidR="00762629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RF1</w:t>
            </w:r>
          </w:p>
        </w:tc>
        <w:tc>
          <w:tcPr>
            <w:tcW w:w="537" w:type="dxa"/>
            <w:shd w:val="clear" w:color="auto" w:fill="auto"/>
          </w:tcPr>
          <w:p w14:paraId="4A878E9E" w14:textId="19C5AACF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4F367B80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5/</w:t>
            </w:r>
          </w:p>
          <w:p w14:paraId="4D772D1F" w14:textId="782CAF18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65462480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EBV age 28 with neutropenia;</w:t>
            </w:r>
          </w:p>
          <w:p w14:paraId="4EF33B35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Recurrence of EBV at age 34;</w:t>
            </w:r>
          </w:p>
          <w:p w14:paraId="643351FE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Recurrent sinusitis;</w:t>
            </w:r>
          </w:p>
          <w:p w14:paraId="700AE36A" w14:textId="1FDD7323" w:rsidR="00FC1F70" w:rsidRPr="00762629" w:rsidRDefault="00FC1F70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Shingles x2</w:t>
            </w:r>
          </w:p>
        </w:tc>
        <w:tc>
          <w:tcPr>
            <w:tcW w:w="0" w:type="auto"/>
            <w:shd w:val="clear" w:color="auto" w:fill="auto"/>
          </w:tcPr>
          <w:p w14:paraId="6CC33B96" w14:textId="0D96D4D8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IBD </w:t>
            </w:r>
          </w:p>
        </w:tc>
        <w:tc>
          <w:tcPr>
            <w:tcW w:w="0" w:type="auto"/>
            <w:shd w:val="clear" w:color="auto" w:fill="auto"/>
          </w:tcPr>
          <w:p w14:paraId="18D1E0DB" w14:textId="6E700EC0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81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ABF2AC" w14:textId="5BF2C300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D898467" w14:textId="0B2FBC88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FA94E0B" w14:textId="4160659A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623</w:t>
            </w:r>
          </w:p>
        </w:tc>
        <w:tc>
          <w:tcPr>
            <w:tcW w:w="0" w:type="auto"/>
            <w:shd w:val="clear" w:color="auto" w:fill="auto"/>
          </w:tcPr>
          <w:p w14:paraId="0D23C1AF" w14:textId="2A26A7A1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250</w:t>
            </w:r>
          </w:p>
        </w:tc>
        <w:tc>
          <w:tcPr>
            <w:tcW w:w="0" w:type="auto"/>
            <w:shd w:val="clear" w:color="auto" w:fill="auto"/>
          </w:tcPr>
          <w:p w14:paraId="2FCA0734" w14:textId="27F9876F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14:paraId="74832B4E" w14:textId="2ACD6CCA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21523C" w14:textId="25D35574" w:rsidR="00FC1F70" w:rsidRPr="00762629" w:rsidRDefault="00FC1F70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637959A9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7294A628" w14:textId="75885BB7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6</w:t>
            </w:r>
            <w:r w:rsidR="00D32F29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4BB74A7C" w14:textId="016BB931" w:rsidR="00FC1F70" w:rsidRP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GM3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51B15DEC" w14:textId="7B9F8F28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43DA49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2/</w:t>
            </w:r>
          </w:p>
          <w:p w14:paraId="1C6D0FA3" w14:textId="4D19DEFC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48C59C9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otitis media;</w:t>
            </w:r>
          </w:p>
          <w:p w14:paraId="475D77F8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giardiasis;</w:t>
            </w:r>
          </w:p>
          <w:p w14:paraId="67D039FC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Norovirus infection;</w:t>
            </w:r>
          </w:p>
          <w:p w14:paraId="1EFD9F15" w14:textId="3A4D7108" w:rsidR="00FC1F70" w:rsidRPr="00762629" w:rsidRDefault="00FC1F70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coplasma arthr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2CCAB52" w14:textId="47F61CBE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Malabsorption and weight loss; Osteoporos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0D50F3B" w14:textId="47B980E3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6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8B604E2" w14:textId="32925277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E61049" w14:textId="32727C71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0BA475" w14:textId="6D1CD364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4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BB0E3AF" w14:textId="05E68317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2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C1B9FD7" w14:textId="773FC239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ACFF132" w14:textId="640AFFBD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7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64C8D5" w14:textId="1501D965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50/0.09</w:t>
            </w:r>
          </w:p>
        </w:tc>
      </w:tr>
      <w:tr w:rsidR="00BB2423" w:rsidRPr="00762629" w14:paraId="7DBB5C37" w14:textId="77777777" w:rsidTr="00BB2423">
        <w:trPr>
          <w:trHeight w:val="752"/>
        </w:trPr>
        <w:tc>
          <w:tcPr>
            <w:tcW w:w="483" w:type="dxa"/>
            <w:shd w:val="clear" w:color="auto" w:fill="auto"/>
          </w:tcPr>
          <w:p w14:paraId="417190C5" w14:textId="09F30236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27" w:type="dxa"/>
            <w:shd w:val="clear" w:color="auto" w:fill="auto"/>
          </w:tcPr>
          <w:p w14:paraId="3CCBB061" w14:textId="4EB376EF" w:rsidR="00FC1F70" w:rsidRP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NMT3B</w:t>
            </w:r>
          </w:p>
        </w:tc>
        <w:tc>
          <w:tcPr>
            <w:tcW w:w="537" w:type="dxa"/>
            <w:shd w:val="clear" w:color="auto" w:fill="auto"/>
          </w:tcPr>
          <w:p w14:paraId="6D3A58C5" w14:textId="02FDA21B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574091F1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/</w:t>
            </w:r>
          </w:p>
          <w:p w14:paraId="726C6E1B" w14:textId="632BA3DE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4C8FB6B" w14:textId="1C3A59E9" w:rsidR="00FC1F70" w:rsidRPr="00762629" w:rsidRDefault="00FC1F70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urrent sinusitis</w:t>
            </w:r>
          </w:p>
        </w:tc>
        <w:tc>
          <w:tcPr>
            <w:tcW w:w="0" w:type="auto"/>
            <w:shd w:val="clear" w:color="auto" w:fill="auto"/>
          </w:tcPr>
          <w:p w14:paraId="05980675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Enteropathy; </w:t>
            </w: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Macrocytosis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6D620A37" w14:textId="343C5C92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Failure to thrive</w:t>
            </w:r>
          </w:p>
        </w:tc>
        <w:tc>
          <w:tcPr>
            <w:tcW w:w="0" w:type="auto"/>
            <w:shd w:val="clear" w:color="auto" w:fill="auto"/>
          </w:tcPr>
          <w:p w14:paraId="652ED1B8" w14:textId="0AB80B02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5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3075DB" w14:textId="518B0785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262F9E" w14:textId="5DAC5135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FDB12A" w14:textId="36B43A91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4828056" w14:textId="3B379E20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D82222F" w14:textId="5FB9F61C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44662EBB" w14:textId="7C236AC2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F1B849E" w14:textId="1DB4B472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72%</w:t>
            </w:r>
            <w:r w:rsidR="00D32F2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2.79</w:t>
            </w:r>
          </w:p>
        </w:tc>
      </w:tr>
      <w:tr w:rsidR="00BB2423" w:rsidRPr="00762629" w14:paraId="265D9833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17CD9A60" w14:textId="4AA8786E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45A81A09" w14:textId="0BE2246D" w:rsidR="00FC1F70" w:rsidRP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FAS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5CFB97D8" w14:textId="68E42322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324C7C4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3/</w:t>
            </w:r>
          </w:p>
          <w:p w14:paraId="051059B6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  <w:p w14:paraId="5F4E54BC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AFD2BBC" w14:textId="5B15A449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d at 4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84C6540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; Recurrent sinusitis (s/p surgery); Giardiasis;</w:t>
            </w:r>
          </w:p>
          <w:p w14:paraId="1D83A537" w14:textId="55D53532" w:rsidR="00FC1F70" w:rsidRPr="00762629" w:rsidRDefault="00FC1F70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. difficile</w:t>
            </w: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litis;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E65E141" w14:textId="6F669D0C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lmonary nodules; ITP; </w:t>
            </w:r>
            <w:r w:rsidRPr="00762629">
              <w:rPr>
                <w:rFonts w:ascii="Arial" w:hAnsi="Arial" w:cs="Arial"/>
                <w:sz w:val="18"/>
                <w:szCs w:val="18"/>
              </w:rPr>
              <w:t xml:space="preserve">Gastric </w:t>
            </w: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plasmablastic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 xml:space="preserve"> lymphom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7F7640" w14:textId="4EA3C60D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5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E81D7E" w14:textId="7BF1C1C0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C00CA4" w14:textId="04A2EB93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6B1CD50" w14:textId="79340D96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1E58D2" w14:textId="5CFA339E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423333" w14:textId="059B259E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FB30D3C" w14:textId="2BFEE37C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30F8B3E" w14:textId="6B169A3C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77%</w:t>
            </w:r>
            <w:r w:rsidR="00D32F2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BB2423" w:rsidRPr="00762629" w14:paraId="77255DBA" w14:textId="77777777" w:rsidTr="00BB2423">
        <w:trPr>
          <w:trHeight w:val="752"/>
        </w:trPr>
        <w:tc>
          <w:tcPr>
            <w:tcW w:w="483" w:type="dxa"/>
            <w:shd w:val="clear" w:color="auto" w:fill="auto"/>
          </w:tcPr>
          <w:p w14:paraId="6FA4ABB9" w14:textId="3C20F13F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27" w:type="dxa"/>
            <w:shd w:val="clear" w:color="auto" w:fill="auto"/>
          </w:tcPr>
          <w:p w14:paraId="55E69E8B" w14:textId="77777777" w:rsidR="00FC1F70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6</w:t>
            </w:r>
          </w:p>
          <w:p w14:paraId="45F450C0" w14:textId="77777777" w:rsid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OCK8</w:t>
            </w:r>
          </w:p>
          <w:p w14:paraId="2F0B9FD9" w14:textId="77777777" w:rsid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MS2</w:t>
            </w:r>
          </w:p>
          <w:p w14:paraId="1B5CD830" w14:textId="6C0015E8" w:rsidR="00762629" w:rsidRP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RPING1</w:t>
            </w:r>
          </w:p>
        </w:tc>
        <w:tc>
          <w:tcPr>
            <w:tcW w:w="537" w:type="dxa"/>
            <w:shd w:val="clear" w:color="auto" w:fill="auto"/>
          </w:tcPr>
          <w:p w14:paraId="53DE6634" w14:textId="329CEA0E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48CBF4A0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976/</w:t>
            </w:r>
          </w:p>
          <w:p w14:paraId="1603BEA5" w14:textId="53747A49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28B58D0B" w14:textId="36842C65" w:rsidR="00FC1F70" w:rsidRPr="00762629" w:rsidRDefault="00FC1F70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Frequent bronchitis and otitis media in childhood; Recurrent pneumonias; Giardiasis; Viral meningitis</w:t>
            </w:r>
          </w:p>
        </w:tc>
        <w:tc>
          <w:tcPr>
            <w:tcW w:w="0" w:type="auto"/>
            <w:shd w:val="clear" w:color="auto" w:fill="auto"/>
          </w:tcPr>
          <w:p w14:paraId="07A7EB6C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Pulmonary granulomas; Nodular regenerative hyperplasia; </w:t>
            </w:r>
          </w:p>
          <w:p w14:paraId="4FFF41B6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LIP (treated with rituximab); </w:t>
            </w:r>
          </w:p>
          <w:p w14:paraId="57F0B550" w14:textId="0E88B4CB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Splenomegaly with </w:t>
            </w:r>
            <w:proofErr w:type="spellStart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hypersplenism</w:t>
            </w:r>
            <w:proofErr w:type="spellEnd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s/p splenectomy)</w:t>
            </w:r>
          </w:p>
        </w:tc>
        <w:tc>
          <w:tcPr>
            <w:tcW w:w="0" w:type="auto"/>
            <w:shd w:val="clear" w:color="auto" w:fill="auto"/>
          </w:tcPr>
          <w:p w14:paraId="4868A17E" w14:textId="40C97AA4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</w:t>
            </w:r>
            <w:r w:rsidR="00802B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083A09" w14:textId="0281B429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3A74E3F" w14:textId="44E92E49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471C525" w14:textId="40A17280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0" w:type="auto"/>
            <w:shd w:val="clear" w:color="auto" w:fill="auto"/>
          </w:tcPr>
          <w:p w14:paraId="3BA4D264" w14:textId="0CB26A07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0" w:type="auto"/>
            <w:shd w:val="clear" w:color="auto" w:fill="auto"/>
          </w:tcPr>
          <w:p w14:paraId="3D2817C7" w14:textId="339A33A2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01</w:t>
            </w:r>
          </w:p>
        </w:tc>
        <w:tc>
          <w:tcPr>
            <w:tcW w:w="0" w:type="auto"/>
            <w:shd w:val="clear" w:color="auto" w:fill="auto"/>
          </w:tcPr>
          <w:p w14:paraId="4624F1C7" w14:textId="3DBBA452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29</w:t>
            </w:r>
          </w:p>
        </w:tc>
        <w:tc>
          <w:tcPr>
            <w:tcW w:w="0" w:type="auto"/>
            <w:shd w:val="clear" w:color="auto" w:fill="auto"/>
          </w:tcPr>
          <w:p w14:paraId="125C39E2" w14:textId="629BA8CA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3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BB2423" w:rsidRPr="00762629" w14:paraId="12DF9887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6F89A579" w14:textId="56D3DD32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0E9E0B5F" w14:textId="32FBE76A" w:rsidR="00FC1F70" w:rsidRP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FAT5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6026EB17" w14:textId="08A746C5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52B0F0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962/</w:t>
            </w:r>
          </w:p>
          <w:p w14:paraId="5015B84E" w14:textId="435A9199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906D15" w14:textId="77777777" w:rsidR="00FC1F70" w:rsidRPr="00762629" w:rsidRDefault="00FC1F70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Bronchitis;</w:t>
            </w:r>
          </w:p>
          <w:p w14:paraId="6C4C7834" w14:textId="33B57195" w:rsidR="00FC1F70" w:rsidRPr="00762629" w:rsidRDefault="00FC1F70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Giardias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AC43FF" w14:textId="52D32863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odular regenerative hyperplasia with cirrhosis, portal hypertension and ascites; ILD with pulmonary hypertension; ITP; AIHA; Superior mesenteric vein thrombos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7B97711" w14:textId="09C12DD8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.1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196A17" w14:textId="53085CB5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707E6EB" w14:textId="02D97029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532BB3D" w14:textId="6AB097A7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15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45BC00" w14:textId="13B6DBCE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29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C49FF40" w14:textId="691B3B29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24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DD21D60" w14:textId="54B97F1E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2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0BDF7FF" w14:textId="6B4E78F6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3.27</w:t>
            </w:r>
          </w:p>
        </w:tc>
      </w:tr>
      <w:tr w:rsidR="00BB2423" w:rsidRPr="00762629" w14:paraId="04816B5F" w14:textId="77777777" w:rsidTr="00BB2423">
        <w:trPr>
          <w:trHeight w:val="752"/>
        </w:trPr>
        <w:tc>
          <w:tcPr>
            <w:tcW w:w="483" w:type="dxa"/>
            <w:shd w:val="clear" w:color="auto" w:fill="auto"/>
          </w:tcPr>
          <w:p w14:paraId="26EB30F0" w14:textId="18D9A2CE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27" w:type="dxa"/>
            <w:shd w:val="clear" w:color="auto" w:fill="auto"/>
          </w:tcPr>
          <w:p w14:paraId="1CAC460C" w14:textId="77777777" w:rsidR="00FC1F70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LRC4</w:t>
            </w:r>
          </w:p>
          <w:p w14:paraId="27C12784" w14:textId="18080B83" w:rsidR="00762629" w:rsidRPr="00762629" w:rsidRDefault="00762629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CG2</w:t>
            </w:r>
          </w:p>
        </w:tc>
        <w:tc>
          <w:tcPr>
            <w:tcW w:w="537" w:type="dxa"/>
            <w:shd w:val="clear" w:color="auto" w:fill="auto"/>
          </w:tcPr>
          <w:p w14:paraId="3815B740" w14:textId="3C83781E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1AA3EF64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1/</w:t>
            </w:r>
          </w:p>
          <w:p w14:paraId="3423EE9A" w14:textId="1E2396AA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5657A83C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s;</w:t>
            </w:r>
          </w:p>
          <w:p w14:paraId="7BDDF3A3" w14:textId="77777777" w:rsidR="00FC1F70" w:rsidRPr="00762629" w:rsidRDefault="00FC1F70" w:rsidP="00FC1F7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onchitis;</w:t>
            </w:r>
          </w:p>
          <w:p w14:paraId="61854BBB" w14:textId="0CD8BF5C" w:rsidR="00FC1F70" w:rsidRPr="00762629" w:rsidRDefault="00FC1F70" w:rsidP="00DB19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sinusitis</w:t>
            </w:r>
          </w:p>
        </w:tc>
        <w:tc>
          <w:tcPr>
            <w:tcW w:w="0" w:type="auto"/>
            <w:shd w:val="clear" w:color="auto" w:fill="auto"/>
          </w:tcPr>
          <w:p w14:paraId="51B73134" w14:textId="7231EBBC" w:rsidR="00FC1F70" w:rsidRPr="00762629" w:rsidRDefault="00FC1F70" w:rsidP="00DB19E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Enteropathy; </w:t>
            </w:r>
            <w:r w:rsidRPr="007626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granulomas;</w:t>
            </w:r>
            <w:r w:rsidRPr="00762629">
              <w:rPr>
                <w:rFonts w:ascii="Arial" w:hAnsi="Arial" w:cs="Arial"/>
                <w:sz w:val="18"/>
                <w:szCs w:val="18"/>
              </w:rPr>
              <w:t xml:space="preserve"> ITP (s/p splenectomy); Uveitis; Arthritis; Skin and eye granulomas</w:t>
            </w:r>
          </w:p>
        </w:tc>
        <w:tc>
          <w:tcPr>
            <w:tcW w:w="0" w:type="auto"/>
            <w:shd w:val="clear" w:color="auto" w:fill="auto"/>
          </w:tcPr>
          <w:p w14:paraId="7BE783C9" w14:textId="002D77CC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.6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BB7A56F" w14:textId="6B59812F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52976C" w14:textId="63BDCB21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3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E87ED11" w14:textId="03269E2A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F9E6F0E" w14:textId="7B8E5751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6C1749AB" w14:textId="1EB8C91F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472204D" w14:textId="32087D0F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94E1B7D" w14:textId="5F548B93" w:rsidR="00FC1F70" w:rsidRPr="00762629" w:rsidRDefault="00FC1F70" w:rsidP="00DB19E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0.80%</w:t>
            </w:r>
            <w:r w:rsidR="00D32F2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/0.08</w:t>
            </w:r>
          </w:p>
        </w:tc>
      </w:tr>
      <w:tr w:rsidR="00BB2423" w:rsidRPr="00762629" w14:paraId="22FC5E35" w14:textId="77777777" w:rsidTr="00BB2423">
        <w:trPr>
          <w:trHeight w:val="752"/>
        </w:trPr>
        <w:tc>
          <w:tcPr>
            <w:tcW w:w="483" w:type="dxa"/>
            <w:shd w:val="clear" w:color="auto" w:fill="D0CECE" w:themeFill="background2" w:themeFillShade="E6"/>
          </w:tcPr>
          <w:p w14:paraId="671D1D5E" w14:textId="380EEF1B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5C1746C5" w14:textId="36CFED82" w:rsidR="00DB19ED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P3D1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62FC8F9D" w14:textId="1236D1B2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E1E6C87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957/</w:t>
            </w:r>
          </w:p>
          <w:p w14:paraId="40363F8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C2EDDC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i/>
                <w:sz w:val="18"/>
                <w:szCs w:val="18"/>
              </w:rPr>
              <w:t xml:space="preserve">Candida </w:t>
            </w:r>
            <w:proofErr w:type="spellStart"/>
            <w:r w:rsidRPr="00762629">
              <w:rPr>
                <w:rFonts w:ascii="Arial" w:hAnsi="Arial" w:cs="Arial"/>
                <w:i/>
                <w:sz w:val="18"/>
                <w:szCs w:val="18"/>
              </w:rPr>
              <w:t>dubliniensis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762629">
              <w:rPr>
                <w:rFonts w:ascii="Arial" w:hAnsi="Arial" w:cs="Arial"/>
                <w:i/>
                <w:sz w:val="18"/>
                <w:szCs w:val="18"/>
              </w:rPr>
              <w:t xml:space="preserve">Candida </w:t>
            </w:r>
            <w:proofErr w:type="spellStart"/>
            <w:r w:rsidRPr="00762629">
              <w:rPr>
                <w:rFonts w:ascii="Arial" w:hAnsi="Arial" w:cs="Arial"/>
                <w:i/>
                <w:sz w:val="18"/>
                <w:szCs w:val="18"/>
              </w:rPr>
              <w:t>glabrata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 xml:space="preserve"> pneumoni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FEF1B0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Bronchiectasis; Diabetes mellitus; </w:t>
            </w: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Kleinfelter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 xml:space="preserve"> syndrome; Factor V Leiden deficiency;</w:t>
            </w:r>
          </w:p>
          <w:p w14:paraId="4B8AB10C" w14:textId="77777777" w:rsidR="00DB19ED" w:rsidRPr="00762629" w:rsidRDefault="00DB19ED" w:rsidP="00FC1F70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DVT;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COP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B6F779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.5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76262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04095D3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C0BAB0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C6AF28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5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53A545E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6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9C374E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7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17A0311" w14:textId="30C5AFB3" w:rsidR="00DB19ED" w:rsidRPr="00762629" w:rsidRDefault="006C4343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71 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680108" w14:textId="65CE96BF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404E4FEB" w14:textId="77777777" w:rsidTr="00BB2423">
        <w:trPr>
          <w:trHeight w:val="64"/>
        </w:trPr>
        <w:tc>
          <w:tcPr>
            <w:tcW w:w="4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B6E9FA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CF55A1" w14:textId="77777777" w:rsidR="00DB19ED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C5</w:t>
            </w:r>
          </w:p>
          <w:p w14:paraId="7C8E896E" w14:textId="2014ADA0" w:rsidR="00762629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LRBA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3AE3AC" w14:textId="0402DABF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83D451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78/</w:t>
            </w:r>
          </w:p>
          <w:p w14:paraId="4190EDF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0059EF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Recurrent sinusitis; Salmonellosis; Conjunctivitis</w:t>
            </w:r>
          </w:p>
          <w:p w14:paraId="22B0C7E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2F1656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Nodular regenerative hyperplasia with portal hypertension;</w:t>
            </w:r>
          </w:p>
          <w:p w14:paraId="31CBBF4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Follicular bronchiolitis; LIP;</w:t>
            </w:r>
          </w:p>
          <w:p w14:paraId="70764D6D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ultiple episodes of AIHA; ITP; Lymphoid hyperplasia; Splenomega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5853CBF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.8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3781F76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25BD4ED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8044084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9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62BFF8B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0F7271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103</w:t>
            </w:r>
          </w:p>
          <w:p w14:paraId="04A2EADC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FD8D623" w14:textId="10F2A887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9189D0F" w14:textId="00D46950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72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/0.09</w:t>
            </w:r>
          </w:p>
        </w:tc>
      </w:tr>
      <w:tr w:rsidR="00BB2423" w:rsidRPr="00762629" w14:paraId="75C2F5C9" w14:textId="77777777" w:rsidTr="00BB2423">
        <w:trPr>
          <w:trHeight w:val="498"/>
        </w:trPr>
        <w:tc>
          <w:tcPr>
            <w:tcW w:w="483" w:type="dxa"/>
            <w:shd w:val="clear" w:color="auto" w:fill="D0CECE" w:themeFill="background2" w:themeFillShade="E6"/>
          </w:tcPr>
          <w:p w14:paraId="175CD3CC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lastRenderedPageBreak/>
              <w:t>25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127C42CD" w14:textId="257C768B" w:rsidR="00DB19ED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CLRE1C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5F360263" w14:textId="033B3C12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606828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005/</w:t>
            </w:r>
          </w:p>
          <w:p w14:paraId="32CA6AD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71358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pneumonias;</w:t>
            </w:r>
          </w:p>
          <w:p w14:paraId="041F9F8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otitis media, Pharyngitis and bronchitis;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C3831A5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Severe ITP;</w:t>
            </w:r>
          </w:p>
          <w:p w14:paraId="22D56FD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Splenomegaly; Lymphoid hyperplasi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130705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.1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A5255ED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1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3B7586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C7A2E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4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C0CA4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32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31D3AF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3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2E472E4" w14:textId="2BF2A714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36C1DE0" w14:textId="6C9BDFC5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18/0.04</w:t>
            </w:r>
          </w:p>
        </w:tc>
      </w:tr>
      <w:tr w:rsidR="00BB2423" w:rsidRPr="00762629" w14:paraId="37AA3AB6" w14:textId="77777777" w:rsidTr="00BB2423">
        <w:trPr>
          <w:trHeight w:val="602"/>
        </w:trPr>
        <w:tc>
          <w:tcPr>
            <w:tcW w:w="483" w:type="dxa"/>
            <w:shd w:val="clear" w:color="auto" w:fill="FFFFFF" w:themeFill="background1"/>
          </w:tcPr>
          <w:p w14:paraId="535C10F0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27" w:type="dxa"/>
            <w:shd w:val="clear" w:color="auto" w:fill="FFFFFF" w:themeFill="background1"/>
          </w:tcPr>
          <w:p w14:paraId="1C54088E" w14:textId="77777777" w:rsidR="00DB19ED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CLRE1C</w:t>
            </w:r>
          </w:p>
          <w:p w14:paraId="4D677AF2" w14:textId="77777777" w:rsid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KL1</w:t>
            </w:r>
          </w:p>
          <w:p w14:paraId="15E462F1" w14:textId="77777777" w:rsid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AG1</w:t>
            </w:r>
          </w:p>
          <w:p w14:paraId="6CDD8486" w14:textId="29A80D1B" w:rsidR="00762629" w:rsidRPr="00762629" w:rsidRDefault="00762629" w:rsidP="00FC1F7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AG2</w:t>
            </w:r>
          </w:p>
        </w:tc>
        <w:tc>
          <w:tcPr>
            <w:tcW w:w="537" w:type="dxa"/>
            <w:shd w:val="clear" w:color="auto" w:fill="FFFFFF" w:themeFill="background1"/>
          </w:tcPr>
          <w:p w14:paraId="0E0296D7" w14:textId="441B7829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4616CCE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986/</w:t>
            </w:r>
          </w:p>
          <w:p w14:paraId="7897E53D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76423D28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Recurrent pneumonia;</w:t>
            </w:r>
          </w:p>
          <w:p w14:paraId="66312C3A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Salmonellosis;</w:t>
            </w:r>
          </w:p>
          <w:p w14:paraId="077AA14A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Leg ulceration; </w:t>
            </w:r>
            <w:r w:rsidRPr="00762629">
              <w:rPr>
                <w:rFonts w:ascii="Arial" w:hAnsi="Arial" w:cs="Arial"/>
                <w:i/>
                <w:sz w:val="18"/>
                <w:szCs w:val="18"/>
              </w:rPr>
              <w:t xml:space="preserve">Campylobacter </w:t>
            </w:r>
            <w:proofErr w:type="spellStart"/>
            <w:r w:rsidRPr="00762629">
              <w:rPr>
                <w:rFonts w:ascii="Arial" w:hAnsi="Arial" w:cs="Arial"/>
                <w:i/>
                <w:sz w:val="18"/>
                <w:szCs w:val="18"/>
              </w:rPr>
              <w:t>jejuni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 xml:space="preserve"> sepsis</w:t>
            </w:r>
          </w:p>
        </w:tc>
        <w:tc>
          <w:tcPr>
            <w:tcW w:w="0" w:type="auto"/>
            <w:shd w:val="clear" w:color="auto" w:fill="FFFFFF" w:themeFill="background1"/>
          </w:tcPr>
          <w:p w14:paraId="068A3CCC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4B1855" w14:textId="279C6F43" w:rsidR="00DB19ED" w:rsidRPr="00762629" w:rsidRDefault="00BB2423" w:rsidP="00BB242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Tx</w:t>
            </w:r>
            <w:r w:rsidR="00802B4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BF12D8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E6C53CF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CD8042B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763</w:t>
            </w:r>
          </w:p>
        </w:tc>
        <w:tc>
          <w:tcPr>
            <w:tcW w:w="0" w:type="auto"/>
            <w:shd w:val="clear" w:color="auto" w:fill="FFFFFF" w:themeFill="background1"/>
          </w:tcPr>
          <w:p w14:paraId="7624A28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88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67C557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52</w:t>
            </w:r>
          </w:p>
        </w:tc>
        <w:tc>
          <w:tcPr>
            <w:tcW w:w="0" w:type="auto"/>
            <w:shd w:val="clear" w:color="auto" w:fill="FFFFFF" w:themeFill="background1"/>
          </w:tcPr>
          <w:p w14:paraId="1FEA7859" w14:textId="59D74CCE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15 </w:t>
            </w:r>
            <w:r w:rsidRPr="00762629">
              <w:rPr>
                <w:rFonts w:ascii="Arial" w:hAnsi="Arial" w:cs="Arial"/>
                <w:sz w:val="18"/>
                <w:szCs w:val="18"/>
              </w:rPr>
              <w:t>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AE754BB" w14:textId="01186515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0141AB75" w14:textId="77777777" w:rsidTr="00BB2423">
        <w:trPr>
          <w:trHeight w:val="602"/>
        </w:trPr>
        <w:tc>
          <w:tcPr>
            <w:tcW w:w="483" w:type="dxa"/>
            <w:shd w:val="clear" w:color="auto" w:fill="D0CECE" w:themeFill="background2" w:themeFillShade="E6"/>
          </w:tcPr>
          <w:p w14:paraId="189B3B7A" w14:textId="17DA1F7D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7</w:t>
            </w:r>
            <w:r w:rsidR="00D32F29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  <w:p w14:paraId="16456541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D0CECE" w:themeFill="background2" w:themeFillShade="E6"/>
          </w:tcPr>
          <w:p w14:paraId="5D862F20" w14:textId="7D9C3220" w:rsidR="00DB19ED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FASLG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7F4A2F59" w14:textId="0931FB66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C07672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50/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30C82A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pneumonias, bronchitis and sinus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1FD31D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COPD; Pericard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96CB6AD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3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AA8FAF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1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FAFBF32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46E497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BC3F6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6D96EB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E5EE7E" w14:textId="71A8A1A8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795F16" w14:textId="1F138615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30%</w:t>
            </w:r>
            <w:r w:rsidR="00D32F2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f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3.81</w:t>
            </w:r>
          </w:p>
        </w:tc>
      </w:tr>
      <w:tr w:rsidR="00BB2423" w:rsidRPr="00762629" w14:paraId="004599CD" w14:textId="77777777" w:rsidTr="00BB2423">
        <w:trPr>
          <w:trHeight w:val="246"/>
        </w:trPr>
        <w:tc>
          <w:tcPr>
            <w:tcW w:w="483" w:type="dxa"/>
            <w:shd w:val="clear" w:color="auto" w:fill="FFFFFF" w:themeFill="background1"/>
          </w:tcPr>
          <w:p w14:paraId="4F5B6086" w14:textId="03B44769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8</w:t>
            </w:r>
            <w:r w:rsidR="00D32F29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27" w:type="dxa"/>
            <w:shd w:val="clear" w:color="auto" w:fill="FFFFFF" w:themeFill="background1"/>
          </w:tcPr>
          <w:p w14:paraId="5775F3FF" w14:textId="77777777" w:rsidR="00DB19ED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FASLG</w:t>
            </w:r>
          </w:p>
          <w:p w14:paraId="21FBFD69" w14:textId="631E5514" w:rsidR="00762629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SPINK5</w:t>
            </w:r>
          </w:p>
        </w:tc>
        <w:tc>
          <w:tcPr>
            <w:tcW w:w="537" w:type="dxa"/>
            <w:shd w:val="clear" w:color="auto" w:fill="FFFFFF" w:themeFill="background1"/>
          </w:tcPr>
          <w:p w14:paraId="7F92D748" w14:textId="7FCACBDE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F59F252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37/6</w:t>
            </w:r>
          </w:p>
        </w:tc>
        <w:tc>
          <w:tcPr>
            <w:tcW w:w="0" w:type="auto"/>
            <w:shd w:val="clear" w:color="auto" w:fill="auto"/>
          </w:tcPr>
          <w:p w14:paraId="78B215B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pneumonias</w:t>
            </w:r>
          </w:p>
        </w:tc>
        <w:tc>
          <w:tcPr>
            <w:tcW w:w="0" w:type="auto"/>
            <w:shd w:val="clear" w:color="auto" w:fill="auto"/>
          </w:tcPr>
          <w:p w14:paraId="62F81D3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COPD; </w:t>
            </w:r>
            <w:proofErr w:type="spellStart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>Peptidic</w:t>
            </w:r>
            <w:proofErr w:type="spellEnd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ulcers; Colitis; Osteoporosis</w:t>
            </w:r>
          </w:p>
        </w:tc>
        <w:tc>
          <w:tcPr>
            <w:tcW w:w="0" w:type="auto"/>
            <w:shd w:val="clear" w:color="auto" w:fill="auto"/>
          </w:tcPr>
          <w:p w14:paraId="6384C9A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7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7837DD62" w14:textId="126DC3AE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234E5C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25FA96F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AF3CC4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75EFDE02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E24F16F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1911301" w14:textId="536E1FA8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A4EE8CB" w14:textId="3DFB0239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BB2423" w:rsidRPr="00762629" w14:paraId="309C1158" w14:textId="77777777" w:rsidTr="00BB2423">
        <w:trPr>
          <w:trHeight w:val="1380"/>
        </w:trPr>
        <w:tc>
          <w:tcPr>
            <w:tcW w:w="483" w:type="dxa"/>
            <w:shd w:val="clear" w:color="auto" w:fill="D0CECE" w:themeFill="background2" w:themeFillShade="E6"/>
          </w:tcPr>
          <w:p w14:paraId="092A1016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298CD250" w14:textId="5255A324" w:rsidR="00DB19ED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HAX1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2DB7E1D4" w14:textId="5B355F10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25F4EF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88/</w:t>
            </w:r>
          </w:p>
          <w:p w14:paraId="1D64EC8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3D1C46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 xml:space="preserve">Pneumonias; Bronchitis; Cellulitis leading to </w:t>
            </w:r>
            <w:proofErr w:type="spellStart"/>
            <w:r w:rsidRPr="00762629">
              <w:rPr>
                <w:rFonts w:ascii="Arial" w:eastAsia="Times New Roman" w:hAnsi="Arial" w:cs="Arial"/>
                <w:i/>
                <w:sz w:val="18"/>
                <w:szCs w:val="18"/>
                <w:lang w:val="en-CA"/>
              </w:rPr>
              <w:t>Strepcoccus</w:t>
            </w:r>
            <w:proofErr w:type="spellEnd"/>
            <w:r w:rsidRPr="00762629">
              <w:rPr>
                <w:rFonts w:ascii="Arial" w:eastAsia="Times New Roman" w:hAnsi="Arial" w:cs="Arial"/>
                <w:i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762629">
              <w:rPr>
                <w:rFonts w:ascii="Arial" w:eastAsia="Times New Roman" w:hAnsi="Arial" w:cs="Arial"/>
                <w:i/>
                <w:sz w:val="18"/>
                <w:szCs w:val="18"/>
                <w:lang w:val="en-CA"/>
              </w:rPr>
              <w:t>bovis</w:t>
            </w:r>
            <w:proofErr w:type="spellEnd"/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 xml:space="preserve"> sepsis</w:t>
            </w:r>
          </w:p>
          <w:p w14:paraId="61679637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DFA9D6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Pulmonary granulomas;</w:t>
            </w:r>
          </w:p>
          <w:p w14:paraId="7274BDE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 xml:space="preserve">AIHA; ITP; </w:t>
            </w:r>
          </w:p>
          <w:p w14:paraId="03A5FFB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Splenomegaly; Lymphadenopath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4FDD5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.4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CEAD52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80019BF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6E8B9C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6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92B2D9B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3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815CE4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 xml:space="preserve">25 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05D5588B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46B31A2" w14:textId="555C2F75" w:rsidR="00DB19ED" w:rsidRPr="00762629" w:rsidRDefault="00BD11D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18 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B28B6F" w14:textId="15930673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Pr="00762629">
              <w:rPr>
                <w:rFonts w:ascii="Arial" w:hAnsi="Arial" w:cs="Arial"/>
                <w:sz w:val="18"/>
                <w:szCs w:val="18"/>
              </w:rPr>
              <w:t>/NA</w:t>
            </w:r>
          </w:p>
        </w:tc>
      </w:tr>
      <w:tr w:rsidR="00BB2423" w:rsidRPr="00762629" w14:paraId="2007F2F7" w14:textId="77777777" w:rsidTr="00BB2423">
        <w:trPr>
          <w:trHeight w:val="602"/>
        </w:trPr>
        <w:tc>
          <w:tcPr>
            <w:tcW w:w="483" w:type="dxa"/>
            <w:shd w:val="clear" w:color="auto" w:fill="FFFFFF" w:themeFill="background1"/>
          </w:tcPr>
          <w:p w14:paraId="6E5225A6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27" w:type="dxa"/>
            <w:shd w:val="clear" w:color="auto" w:fill="FFFFFF" w:themeFill="background1"/>
          </w:tcPr>
          <w:p w14:paraId="66242024" w14:textId="253060A9" w:rsidR="00DB19ED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IRF3</w:t>
            </w:r>
          </w:p>
        </w:tc>
        <w:tc>
          <w:tcPr>
            <w:tcW w:w="537" w:type="dxa"/>
            <w:shd w:val="clear" w:color="auto" w:fill="FFFFFF" w:themeFill="background1"/>
          </w:tcPr>
          <w:p w14:paraId="607B327C" w14:textId="1A6D1750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714CAF8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49/</w:t>
            </w:r>
          </w:p>
          <w:p w14:paraId="25F6271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6F46191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Recurrent </w:t>
            </w:r>
            <w:proofErr w:type="spellStart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>sinopulmonary</w:t>
            </w:r>
            <w:proofErr w:type="spellEnd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infec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6F3D2D44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IBD; ITP; Iritis/Uveitis; Splenomegaly;</w:t>
            </w:r>
          </w:p>
          <w:p w14:paraId="18FE869C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Lymphoid hyperplasia</w:t>
            </w:r>
          </w:p>
        </w:tc>
        <w:tc>
          <w:tcPr>
            <w:tcW w:w="0" w:type="auto"/>
            <w:shd w:val="clear" w:color="auto" w:fill="FFFFFF" w:themeFill="background1"/>
          </w:tcPr>
          <w:p w14:paraId="777EE0B7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FFFFFF" w:themeFill="background1"/>
          </w:tcPr>
          <w:p w14:paraId="597FC8B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14:paraId="1643CE4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14:paraId="424C48D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40</w:t>
            </w:r>
          </w:p>
        </w:tc>
        <w:tc>
          <w:tcPr>
            <w:tcW w:w="0" w:type="auto"/>
            <w:shd w:val="clear" w:color="auto" w:fill="FFFFFF" w:themeFill="background1"/>
          </w:tcPr>
          <w:p w14:paraId="03922C0F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FFFFFF" w:themeFill="background1"/>
          </w:tcPr>
          <w:p w14:paraId="19B0DC6C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FFFFFF" w:themeFill="background1"/>
          </w:tcPr>
          <w:p w14:paraId="65D7042B" w14:textId="67BA6A0D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3 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104CBB7" w14:textId="5F5BF51B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0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553B07C7" w14:textId="77777777" w:rsidTr="00BB2423">
        <w:trPr>
          <w:trHeight w:val="602"/>
        </w:trPr>
        <w:tc>
          <w:tcPr>
            <w:tcW w:w="483" w:type="dxa"/>
            <w:shd w:val="clear" w:color="auto" w:fill="D0CECE" w:themeFill="background2" w:themeFillShade="E6"/>
          </w:tcPr>
          <w:p w14:paraId="6C00AC25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68403E28" w14:textId="1C7356A2" w:rsidR="00DB19ED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LIG4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70D8ED0B" w14:textId="12F1FB3E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D0AA48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64/</w:t>
            </w:r>
          </w:p>
          <w:p w14:paraId="2C568751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  <w:p w14:paraId="0E91F1B7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FF2B14E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Died at the age of 4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C88BD2C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pneumonias and otitis media</w:t>
            </w:r>
          </w:p>
          <w:p w14:paraId="54CE37E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6433039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IBD with malabsorption;</w:t>
            </w:r>
          </w:p>
          <w:p w14:paraId="5A9DC0FD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Hepatocellular steatosis; Rheumatoid arthritis; MALT lymphoma of the lung;</w:t>
            </w:r>
          </w:p>
          <w:p w14:paraId="71019248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Meningioma; Bone marrow granulomas;</w:t>
            </w:r>
          </w:p>
          <w:p w14:paraId="6455D555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Pancytopenia;</w:t>
            </w:r>
          </w:p>
          <w:p w14:paraId="4BE5FD6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Brain hemorrhage (cause of death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13795B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8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C765408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8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82A19B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7E83F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8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99473E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02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B4EC4F4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0112C23" w14:textId="0F1302C9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15 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E69DA8" w14:textId="04C7CD0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635097E0" w14:textId="77777777" w:rsidTr="00BB2423">
        <w:trPr>
          <w:trHeight w:val="922"/>
        </w:trPr>
        <w:tc>
          <w:tcPr>
            <w:tcW w:w="483" w:type="dxa"/>
            <w:shd w:val="clear" w:color="auto" w:fill="FFFFFF" w:themeFill="background1"/>
          </w:tcPr>
          <w:p w14:paraId="54A63DA6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27" w:type="dxa"/>
            <w:shd w:val="clear" w:color="auto" w:fill="FFFFFF" w:themeFill="background1"/>
          </w:tcPr>
          <w:p w14:paraId="496D9AD6" w14:textId="54558613" w:rsidR="00DB19ED" w:rsidRPr="00762629" w:rsidRDefault="00762629" w:rsidP="00FC1F70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LRBA</w:t>
            </w:r>
          </w:p>
        </w:tc>
        <w:tc>
          <w:tcPr>
            <w:tcW w:w="537" w:type="dxa"/>
            <w:shd w:val="clear" w:color="auto" w:fill="FFFFFF" w:themeFill="background1"/>
          </w:tcPr>
          <w:p w14:paraId="0897F9C7" w14:textId="039D6D0F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</w:tcPr>
          <w:p w14:paraId="4955ED0E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62/5</w:t>
            </w:r>
          </w:p>
        </w:tc>
        <w:tc>
          <w:tcPr>
            <w:tcW w:w="0" w:type="auto"/>
            <w:shd w:val="clear" w:color="auto" w:fill="FFFFFF" w:themeFill="background1"/>
          </w:tcPr>
          <w:p w14:paraId="007420E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Recurrent pneumonias </w:t>
            </w:r>
          </w:p>
          <w:p w14:paraId="021F309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bronchitis;</w:t>
            </w:r>
          </w:p>
          <w:p w14:paraId="0196B45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Osteomyelitis </w:t>
            </w:r>
          </w:p>
          <w:p w14:paraId="0D916382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Shingles;</w:t>
            </w:r>
          </w:p>
          <w:p w14:paraId="1DA31AA9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Warts on feet and hands</w:t>
            </w:r>
          </w:p>
        </w:tc>
        <w:tc>
          <w:tcPr>
            <w:tcW w:w="0" w:type="auto"/>
            <w:shd w:val="clear" w:color="auto" w:fill="FFFFFF" w:themeFill="background1"/>
          </w:tcPr>
          <w:p w14:paraId="15428FA2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Nodular regenerative hyperplasia; 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Bronchiectasis;</w:t>
            </w:r>
          </w:p>
          <w:p w14:paraId="358CF56C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Pulmonary nodules;</w:t>
            </w:r>
          </w:p>
          <w:p w14:paraId="7BAFF338" w14:textId="77777777" w:rsidR="00DB19ED" w:rsidRPr="00762629" w:rsidRDefault="00DB19ED" w:rsidP="00FC1F70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ITP; </w:t>
            </w:r>
            <w:r w:rsidRPr="00762629">
              <w:rPr>
                <w:rFonts w:ascii="Arial" w:hAnsi="Arial" w:cs="Arial"/>
                <w:sz w:val="18"/>
                <w:szCs w:val="18"/>
              </w:rPr>
              <w:t>Lymphoid hyperplasia;</w:t>
            </w:r>
          </w:p>
          <w:p w14:paraId="28129405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Splenomegaly with </w:t>
            </w: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hypersplenis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BC5543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3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C3C9800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B9FFF8F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41BD656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803</w:t>
            </w:r>
          </w:p>
        </w:tc>
        <w:tc>
          <w:tcPr>
            <w:tcW w:w="0" w:type="auto"/>
            <w:shd w:val="clear" w:color="auto" w:fill="FFFFFF" w:themeFill="background1"/>
          </w:tcPr>
          <w:p w14:paraId="0AFA5C5D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90</w:t>
            </w:r>
          </w:p>
        </w:tc>
        <w:tc>
          <w:tcPr>
            <w:tcW w:w="0" w:type="auto"/>
            <w:shd w:val="clear" w:color="auto" w:fill="FFFFFF" w:themeFill="background1"/>
          </w:tcPr>
          <w:p w14:paraId="41B61B53" w14:textId="77777777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FFFFFF" w:themeFill="background1"/>
          </w:tcPr>
          <w:p w14:paraId="26DEDD9C" w14:textId="71066FDB" w:rsidR="00DB19ED" w:rsidRPr="00762629" w:rsidRDefault="00BD11D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68 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2431A32" w14:textId="2DD6DCBC" w:rsidR="00DB19ED" w:rsidRPr="00762629" w:rsidRDefault="00DB19ED" w:rsidP="00FC1F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0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.84</w:t>
            </w:r>
          </w:p>
        </w:tc>
      </w:tr>
      <w:tr w:rsidR="00BB2423" w:rsidRPr="00762629" w14:paraId="67102912" w14:textId="77777777" w:rsidTr="00BB2423">
        <w:trPr>
          <w:trHeight w:val="96"/>
        </w:trPr>
        <w:tc>
          <w:tcPr>
            <w:tcW w:w="483" w:type="dxa"/>
            <w:shd w:val="clear" w:color="auto" w:fill="D0CECE" w:themeFill="background2" w:themeFillShade="E6"/>
          </w:tcPr>
          <w:p w14:paraId="25DF508F" w14:textId="5008C6BC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3</w:t>
            </w:r>
            <w:r w:rsidR="00D32F29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1CB4B333" w14:textId="70057485" w:rsidR="00BD11DD" w:rsidRPr="00762629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LRBA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032242D0" w14:textId="0CD9DB09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469D644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98/</w:t>
            </w:r>
          </w:p>
          <w:p w14:paraId="7B4DCB17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27520C5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otitis media;</w:t>
            </w:r>
          </w:p>
          <w:p w14:paraId="127729A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iardias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0864198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98F07BC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5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2894E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E48263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36AD319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25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315CB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16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4BDE0BF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95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56F53C6" w14:textId="0969BF06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84 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363CF2F" w14:textId="4EE86B75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35/0.41</w:t>
            </w:r>
          </w:p>
        </w:tc>
      </w:tr>
      <w:tr w:rsidR="00BB2423" w:rsidRPr="00762629" w14:paraId="075C06F2" w14:textId="77777777" w:rsidTr="00BB2423">
        <w:trPr>
          <w:trHeight w:val="200"/>
        </w:trPr>
        <w:tc>
          <w:tcPr>
            <w:tcW w:w="483" w:type="dxa"/>
            <w:shd w:val="clear" w:color="auto" w:fill="FFFFFF" w:themeFill="background1"/>
          </w:tcPr>
          <w:p w14:paraId="72048010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lastRenderedPageBreak/>
              <w:t>34</w:t>
            </w:r>
          </w:p>
        </w:tc>
        <w:tc>
          <w:tcPr>
            <w:tcW w:w="1127" w:type="dxa"/>
            <w:shd w:val="clear" w:color="auto" w:fill="FFFFFF" w:themeFill="background1"/>
          </w:tcPr>
          <w:p w14:paraId="7937509D" w14:textId="07AE54B5" w:rsidR="00BD11DD" w:rsidRPr="00762629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LCG2</w:t>
            </w:r>
          </w:p>
        </w:tc>
        <w:tc>
          <w:tcPr>
            <w:tcW w:w="537" w:type="dxa"/>
            <w:shd w:val="clear" w:color="auto" w:fill="FFFFFF" w:themeFill="background1"/>
          </w:tcPr>
          <w:p w14:paraId="31B1CE90" w14:textId="5B4B7794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0D4E41C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002/</w:t>
            </w:r>
          </w:p>
          <w:p w14:paraId="0E3D61F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63E49DFE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H. </w:t>
            </w:r>
            <w:proofErr w:type="spellStart"/>
            <w:proofErr w:type="gramStart"/>
            <w:r w:rsidRPr="00762629">
              <w:rPr>
                <w:rFonts w:ascii="Arial" w:eastAsia="Times New Roman" w:hAnsi="Arial" w:cs="Arial"/>
                <w:i/>
                <w:sz w:val="18"/>
                <w:szCs w:val="18"/>
              </w:rPr>
              <w:t>influenzae</w:t>
            </w:r>
            <w:proofErr w:type="spellEnd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 and</w:t>
            </w:r>
            <w:proofErr w:type="gramEnd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 Pseudomonas pneumonias;</w:t>
            </w:r>
          </w:p>
          <w:p w14:paraId="548E01DF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Chronic otitis media (s/p </w:t>
            </w:r>
            <w:proofErr w:type="spellStart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>tympanectomy</w:t>
            </w:r>
            <w:proofErr w:type="spellEnd"/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;</w:t>
            </w:r>
          </w:p>
          <w:p w14:paraId="66EAB7BA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Kidney infection</w:t>
            </w:r>
          </w:p>
        </w:tc>
        <w:tc>
          <w:tcPr>
            <w:tcW w:w="0" w:type="auto"/>
            <w:shd w:val="clear" w:color="auto" w:fill="FFFFFF" w:themeFill="background1"/>
          </w:tcPr>
          <w:p w14:paraId="5597541A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Bronchiectasis;</w:t>
            </w:r>
            <w:r w:rsidRPr="00762629">
              <w:rPr>
                <w:rFonts w:ascii="Arial" w:hAnsi="Arial" w:cs="Arial"/>
                <w:sz w:val="18"/>
                <w:szCs w:val="18"/>
              </w:rPr>
              <w:t xml:space="preserve"> Factor V Leiden deficiency</w:t>
            </w:r>
          </w:p>
        </w:tc>
        <w:tc>
          <w:tcPr>
            <w:tcW w:w="0" w:type="auto"/>
            <w:shd w:val="clear" w:color="auto" w:fill="auto"/>
          </w:tcPr>
          <w:p w14:paraId="29825B1D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8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EE301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B6CF6C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403481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412</w:t>
            </w:r>
          </w:p>
        </w:tc>
        <w:tc>
          <w:tcPr>
            <w:tcW w:w="0" w:type="auto"/>
            <w:shd w:val="clear" w:color="auto" w:fill="auto"/>
          </w:tcPr>
          <w:p w14:paraId="0E2B23A4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836</w:t>
            </w:r>
          </w:p>
        </w:tc>
        <w:tc>
          <w:tcPr>
            <w:tcW w:w="0" w:type="auto"/>
            <w:shd w:val="clear" w:color="auto" w:fill="auto"/>
          </w:tcPr>
          <w:p w14:paraId="2802F7D6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471</w:t>
            </w:r>
          </w:p>
        </w:tc>
        <w:tc>
          <w:tcPr>
            <w:tcW w:w="0" w:type="auto"/>
          </w:tcPr>
          <w:p w14:paraId="6DBE9411" w14:textId="1D2EDA25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76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4EA9B7F" w14:textId="5AEDBED3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90/0</w:t>
            </w:r>
          </w:p>
        </w:tc>
      </w:tr>
      <w:tr w:rsidR="00BB2423" w:rsidRPr="00762629" w14:paraId="6C17BA35" w14:textId="77777777" w:rsidTr="00BB2423">
        <w:trPr>
          <w:trHeight w:val="200"/>
        </w:trPr>
        <w:tc>
          <w:tcPr>
            <w:tcW w:w="483" w:type="dxa"/>
            <w:shd w:val="clear" w:color="auto" w:fill="D0CECE" w:themeFill="background2" w:themeFillShade="E6"/>
          </w:tcPr>
          <w:p w14:paraId="7083210B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62203A7E" w14:textId="77777777" w:rsidR="00BD11DD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OLE</w:t>
            </w:r>
          </w:p>
          <w:p w14:paraId="1478A134" w14:textId="0970E37F" w:rsidR="00762629" w:rsidRPr="00762629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TMC8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71978680" w14:textId="5A1C8DCC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0FBEB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99/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14EADE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Chronic sinusitis;</w:t>
            </w:r>
          </w:p>
          <w:p w14:paraId="7D8325CE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Giardias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B4E43E7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Liver and pulmonary granulomas; Short stature;</w:t>
            </w:r>
          </w:p>
          <w:p w14:paraId="748FB654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Cyclic neutropeni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852A44F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3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57644D7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53BB34A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E59E6CA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780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9F7A31A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84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3926D7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84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020478" w14:textId="5812184F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9 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93CC77" w14:textId="43435433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541403C2" w14:textId="77777777" w:rsidTr="00BB2423">
        <w:trPr>
          <w:trHeight w:val="96"/>
        </w:trPr>
        <w:tc>
          <w:tcPr>
            <w:tcW w:w="483" w:type="dxa"/>
            <w:shd w:val="clear" w:color="auto" w:fill="FFFFFF" w:themeFill="background1"/>
          </w:tcPr>
          <w:p w14:paraId="654F804F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27" w:type="dxa"/>
            <w:shd w:val="clear" w:color="auto" w:fill="FFFFFF" w:themeFill="background1"/>
          </w:tcPr>
          <w:p w14:paraId="5A554976" w14:textId="77777777" w:rsidR="00BD11DD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OLE</w:t>
            </w:r>
          </w:p>
          <w:p w14:paraId="40E1C822" w14:textId="14F0082A" w:rsidR="00762629" w:rsidRPr="00762629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SERPING1</w:t>
            </w:r>
          </w:p>
        </w:tc>
        <w:tc>
          <w:tcPr>
            <w:tcW w:w="537" w:type="dxa"/>
            <w:shd w:val="clear" w:color="auto" w:fill="FFFFFF" w:themeFill="background1"/>
          </w:tcPr>
          <w:p w14:paraId="35FA36AF" w14:textId="72CD166A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5B10A533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86/</w:t>
            </w:r>
          </w:p>
          <w:p w14:paraId="289E7643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622BAEEC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Pneumonias;</w:t>
            </w:r>
          </w:p>
          <w:p w14:paraId="40E2719F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requent otitis with hearing loss</w:t>
            </w:r>
          </w:p>
        </w:tc>
        <w:tc>
          <w:tcPr>
            <w:tcW w:w="0" w:type="auto"/>
            <w:shd w:val="clear" w:color="auto" w:fill="FFFFFF" w:themeFill="background1"/>
          </w:tcPr>
          <w:p w14:paraId="4A2DAB17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ILD; AIHA; </w:t>
            </w:r>
            <w:r w:rsidRPr="00762629">
              <w:rPr>
                <w:rFonts w:ascii="Arial" w:hAnsi="Arial" w:cs="Arial"/>
                <w:sz w:val="18"/>
                <w:szCs w:val="18"/>
              </w:rPr>
              <w:t>Lymphoid hyperplasia;</w:t>
            </w:r>
          </w:p>
          <w:p w14:paraId="55097263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Splenomegaly; Growth delay/short st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676226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.95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D1356A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7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9EF770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&lt;0.0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2B6B3F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88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6220150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78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1992EF5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04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DFD639F" w14:textId="05FE3521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58 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CAB5620" w14:textId="2D721E33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0</w:t>
            </w:r>
          </w:p>
        </w:tc>
      </w:tr>
      <w:tr w:rsidR="00BB2423" w:rsidRPr="00762629" w14:paraId="74548966" w14:textId="77777777" w:rsidTr="00BB2423">
        <w:trPr>
          <w:trHeight w:val="276"/>
        </w:trPr>
        <w:tc>
          <w:tcPr>
            <w:tcW w:w="483" w:type="dxa"/>
            <w:shd w:val="clear" w:color="auto" w:fill="D0CECE" w:themeFill="background2" w:themeFillShade="E6"/>
          </w:tcPr>
          <w:p w14:paraId="1EE10651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27" w:type="dxa"/>
            <w:shd w:val="clear" w:color="auto" w:fill="D0CECE" w:themeFill="background2" w:themeFillShade="E6"/>
          </w:tcPr>
          <w:p w14:paraId="75A98D81" w14:textId="244C4881" w:rsidR="00BD11DD" w:rsidRPr="00762629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OLE</w:t>
            </w:r>
          </w:p>
        </w:tc>
        <w:tc>
          <w:tcPr>
            <w:tcW w:w="537" w:type="dxa"/>
            <w:shd w:val="clear" w:color="auto" w:fill="D0CECE" w:themeFill="background2" w:themeFillShade="E6"/>
          </w:tcPr>
          <w:p w14:paraId="39BC06ED" w14:textId="30C7A249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D628018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60/</w:t>
            </w:r>
          </w:p>
          <w:p w14:paraId="46D91C4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1F4197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Frequent pneumonias;</w:t>
            </w:r>
          </w:p>
          <w:p w14:paraId="5423F740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sinusitis and otitis medi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2D13157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Felty’s</w:t>
            </w:r>
            <w:proofErr w:type="spellEnd"/>
            <w:r w:rsidRPr="00762629">
              <w:rPr>
                <w:rFonts w:ascii="Arial" w:hAnsi="Arial" w:cs="Arial"/>
                <w:sz w:val="18"/>
                <w:szCs w:val="18"/>
              </w:rPr>
              <w:t xml:space="preserve"> syndrome (s/p splenectomy);</w:t>
            </w:r>
          </w:p>
          <w:p w14:paraId="2E5E76FA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 xml:space="preserve">Arthritis; Cardiac </w:t>
            </w:r>
            <w:proofErr w:type="spellStart"/>
            <w:r w:rsidRPr="00762629">
              <w:rPr>
                <w:rFonts w:ascii="Arial" w:hAnsi="Arial" w:cs="Arial"/>
                <w:sz w:val="18"/>
                <w:szCs w:val="18"/>
              </w:rPr>
              <w:t>tamponnade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</w:tcPr>
          <w:p w14:paraId="79071A47" w14:textId="243AB658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9.57</w:t>
            </w:r>
            <w:r w:rsidR="00D32F29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0881540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19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FA3EAAE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.6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E6ED20D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53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7D297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78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8ABC378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74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E439DC5" w14:textId="7C0BD168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30 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076B041" w14:textId="4CE37D1D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2.7</w:t>
            </w:r>
          </w:p>
        </w:tc>
      </w:tr>
      <w:tr w:rsidR="00BB2423" w:rsidRPr="00762629" w14:paraId="61A57791" w14:textId="77777777" w:rsidTr="00BB2423">
        <w:trPr>
          <w:trHeight w:val="96"/>
        </w:trPr>
        <w:tc>
          <w:tcPr>
            <w:tcW w:w="483" w:type="dxa"/>
            <w:shd w:val="clear" w:color="auto" w:fill="FFFFFF" w:themeFill="background1"/>
          </w:tcPr>
          <w:p w14:paraId="6A27FB73" w14:textId="77777777" w:rsidR="00BD11DD" w:rsidRPr="00762629" w:rsidRDefault="00BD11DD" w:rsidP="00BD11DD">
            <w:pPr>
              <w:rPr>
                <w:rFonts w:ascii="Arial" w:hAnsi="Arial" w:cs="Arial"/>
                <w:sz w:val="18"/>
                <w:szCs w:val="18"/>
              </w:rPr>
            </w:pPr>
            <w:r w:rsidRPr="0076262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27" w:type="dxa"/>
            <w:shd w:val="clear" w:color="auto" w:fill="FFFFFF" w:themeFill="background1"/>
          </w:tcPr>
          <w:p w14:paraId="011E5C89" w14:textId="4AD42BF2" w:rsidR="00BD11DD" w:rsidRPr="00762629" w:rsidRDefault="00762629" w:rsidP="00BD11DD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TRAF3IP2</w:t>
            </w:r>
          </w:p>
        </w:tc>
        <w:tc>
          <w:tcPr>
            <w:tcW w:w="537" w:type="dxa"/>
            <w:shd w:val="clear" w:color="auto" w:fill="FFFFFF" w:themeFill="background1"/>
          </w:tcPr>
          <w:p w14:paraId="1AE64C1D" w14:textId="04A6768B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</w:tcPr>
          <w:p w14:paraId="1002A624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994/</w:t>
            </w:r>
          </w:p>
          <w:p w14:paraId="50AC6FFE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14:paraId="025156F8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Recurrent MRSA skin infections;</w:t>
            </w:r>
          </w:p>
          <w:p w14:paraId="05820698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Shingles</w:t>
            </w:r>
          </w:p>
        </w:tc>
        <w:tc>
          <w:tcPr>
            <w:tcW w:w="0" w:type="auto"/>
            <w:shd w:val="clear" w:color="auto" w:fill="FFFFFF" w:themeFill="background1"/>
          </w:tcPr>
          <w:p w14:paraId="6843A5EC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Granulomatous ILD; </w:t>
            </w:r>
            <w:r w:rsidRPr="00762629">
              <w:rPr>
                <w:rFonts w:ascii="Arial" w:hAnsi="Arial" w:cs="Arial"/>
                <w:sz w:val="18"/>
                <w:szCs w:val="18"/>
              </w:rPr>
              <w:t>Cervical and axillary granulomas</w:t>
            </w:r>
          </w:p>
        </w:tc>
        <w:tc>
          <w:tcPr>
            <w:tcW w:w="0" w:type="auto"/>
            <w:shd w:val="clear" w:color="auto" w:fill="FFFFFF" w:themeFill="background1"/>
          </w:tcPr>
          <w:p w14:paraId="0641421E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2.3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09238F7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8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4A01AD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0.08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D31C1E2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9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8E7BB8B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30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D127F11" w14:textId="77777777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</w:tcPr>
          <w:p w14:paraId="480CA7C0" w14:textId="6B7D5B4B" w:rsidR="00BD11DD" w:rsidRPr="00762629" w:rsidRDefault="00E85CC5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 xml:space="preserve">22 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9A1722A" w14:textId="13087F69" w:rsidR="00BD11DD" w:rsidRPr="00762629" w:rsidRDefault="00BD11DD" w:rsidP="00BD11D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6 (</w:t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sym w:font="Symbol" w:char="F0AF"/>
            </w:r>
            <w:r w:rsidRPr="00762629">
              <w:rPr>
                <w:rFonts w:ascii="Arial" w:eastAsia="Times New Roman" w:hAnsi="Arial" w:cs="Arial"/>
                <w:sz w:val="18"/>
                <w:szCs w:val="18"/>
              </w:rPr>
              <w:t>)/1.53</w:t>
            </w:r>
          </w:p>
        </w:tc>
      </w:tr>
    </w:tbl>
    <w:p w14:paraId="23E8EC5D" w14:textId="47DA5613" w:rsidR="000F28EA" w:rsidRPr="002F60A6" w:rsidRDefault="000F28EA" w:rsidP="000F28EA">
      <w:pPr>
        <w:rPr>
          <w:rFonts w:ascii="Times New Roman" w:hAnsi="Times New Roman" w:cs="Times New Roman"/>
          <w:sz w:val="20"/>
          <w:szCs w:val="20"/>
        </w:rPr>
      </w:pPr>
      <w:r w:rsidRPr="002F60A6">
        <w:rPr>
          <w:rFonts w:ascii="Times New Roman" w:hAnsi="Times New Roman" w:cs="Times New Roman"/>
          <w:sz w:val="20"/>
          <w:szCs w:val="20"/>
        </w:rPr>
        <w:t xml:space="preserve">AIHA = Autoimmune hemolytic anemia; COPD = Chronic obstructive Pulmonary disease; DVT = Deep venous thrombosis; </w:t>
      </w:r>
      <w:r w:rsidR="003D3746" w:rsidRPr="0001591A">
        <w:rPr>
          <w:rFonts w:ascii="Times New Roman" w:hAnsi="Times New Roman" w:cs="Times New Roman"/>
          <w:sz w:val="20"/>
          <w:szCs w:val="20"/>
        </w:rPr>
        <w:t>EBV = Epstein-Barr virus</w:t>
      </w:r>
      <w:r w:rsidR="00BB2423">
        <w:rPr>
          <w:rFonts w:ascii="Times New Roman" w:hAnsi="Times New Roman" w:cs="Times New Roman"/>
          <w:sz w:val="20"/>
          <w:szCs w:val="20"/>
        </w:rPr>
        <w:t xml:space="preserve">; </w:t>
      </w:r>
      <w:r w:rsidRPr="002F60A6">
        <w:rPr>
          <w:rFonts w:ascii="Times New Roman" w:hAnsi="Times New Roman" w:cs="Times New Roman"/>
          <w:sz w:val="20"/>
          <w:szCs w:val="20"/>
        </w:rPr>
        <w:t>IBD = Inflammatory bowel disease; ILD = Interstitial lung disease; ITP = Immune thrombocytopenic purpura; LIP = Lymphocytic interstitial pneumonia</w:t>
      </w:r>
      <w:r w:rsidR="00BB2423">
        <w:rPr>
          <w:rFonts w:ascii="Times New Roman" w:hAnsi="Times New Roman" w:cs="Times New Roman"/>
          <w:sz w:val="20"/>
          <w:szCs w:val="20"/>
        </w:rPr>
        <w:t xml:space="preserve">; MAI = </w:t>
      </w:r>
      <w:r w:rsidR="003D3746" w:rsidRPr="0001591A">
        <w:rPr>
          <w:rFonts w:ascii="Times New Roman" w:hAnsi="Times New Roman" w:cs="Times New Roman"/>
          <w:i/>
          <w:sz w:val="20"/>
          <w:szCs w:val="20"/>
        </w:rPr>
        <w:t xml:space="preserve">Mycobacterium </w:t>
      </w:r>
      <w:proofErr w:type="spellStart"/>
      <w:r w:rsidR="003D3746" w:rsidRPr="0001591A">
        <w:rPr>
          <w:rFonts w:ascii="Times New Roman" w:hAnsi="Times New Roman" w:cs="Times New Roman"/>
          <w:i/>
          <w:sz w:val="20"/>
          <w:szCs w:val="20"/>
        </w:rPr>
        <w:t>avium</w:t>
      </w:r>
      <w:proofErr w:type="spellEnd"/>
      <w:r w:rsidR="003D3746" w:rsidRPr="0001591A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3D3746" w:rsidRPr="0001591A">
        <w:rPr>
          <w:rFonts w:ascii="Times New Roman" w:hAnsi="Times New Roman" w:cs="Times New Roman"/>
          <w:i/>
          <w:sz w:val="20"/>
          <w:szCs w:val="20"/>
        </w:rPr>
        <w:t>intracellulare</w:t>
      </w:r>
      <w:proofErr w:type="spellEnd"/>
      <w:r w:rsidR="00BB2423">
        <w:rPr>
          <w:rFonts w:ascii="Times New Roman" w:hAnsi="Times New Roman" w:cs="Times New Roman"/>
          <w:sz w:val="20"/>
          <w:szCs w:val="20"/>
        </w:rPr>
        <w:t xml:space="preserve">; </w:t>
      </w:r>
      <w:r w:rsidR="00B4378E">
        <w:rPr>
          <w:rFonts w:ascii="Times New Roman" w:hAnsi="Times New Roman" w:cs="Times New Roman"/>
          <w:sz w:val="20"/>
          <w:szCs w:val="20"/>
        </w:rPr>
        <w:t xml:space="preserve">NA = </w:t>
      </w:r>
      <w:r w:rsidR="003D3746">
        <w:rPr>
          <w:rFonts w:ascii="Times New Roman" w:hAnsi="Times New Roman" w:cs="Times New Roman"/>
          <w:sz w:val="20"/>
          <w:szCs w:val="20"/>
        </w:rPr>
        <w:t>Not available</w:t>
      </w:r>
      <w:r w:rsidR="00B4378E">
        <w:rPr>
          <w:rFonts w:ascii="Times New Roman" w:hAnsi="Times New Roman" w:cs="Times New Roman"/>
          <w:sz w:val="20"/>
          <w:szCs w:val="20"/>
        </w:rPr>
        <w:t xml:space="preserve">; </w:t>
      </w:r>
      <w:r w:rsidR="003D3746" w:rsidRPr="0001591A">
        <w:rPr>
          <w:rFonts w:ascii="Times New Roman" w:hAnsi="Times New Roman" w:cs="Times New Roman"/>
          <w:sz w:val="20"/>
          <w:szCs w:val="20"/>
        </w:rPr>
        <w:t>PML = Progressive multifocal leukoencephalopathy.</w:t>
      </w:r>
    </w:p>
    <w:p w14:paraId="39C07AD6" w14:textId="5900C78B" w:rsidR="000F28EA" w:rsidRPr="002F60A6" w:rsidRDefault="000F28EA" w:rsidP="000F28EA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F60A6">
        <w:rPr>
          <w:rFonts w:ascii="Times New Roman" w:hAnsi="Times New Roman" w:cs="Times New Roman"/>
          <w:sz w:val="20"/>
          <w:szCs w:val="20"/>
        </w:rPr>
        <w:t>Normal</w:t>
      </w:r>
      <w:proofErr w:type="spellEnd"/>
      <w:r w:rsidRPr="002F60A6">
        <w:rPr>
          <w:rFonts w:ascii="Times New Roman" w:hAnsi="Times New Roman" w:cs="Times New Roman"/>
          <w:sz w:val="20"/>
          <w:szCs w:val="20"/>
        </w:rPr>
        <w:t xml:space="preserve"> value ranges in patients aged six or more. </w:t>
      </w:r>
      <w:proofErr w:type="spellStart"/>
      <w:r w:rsidRPr="002F60A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F60A6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Pr="002F60A6">
        <w:rPr>
          <w:rFonts w:ascii="Times New Roman" w:hAnsi="Times New Roman" w:cs="Times New Roman"/>
          <w:sz w:val="20"/>
          <w:szCs w:val="20"/>
        </w:rPr>
        <w:t xml:space="preserve"> of total CD19+ cells. </w:t>
      </w:r>
      <w:proofErr w:type="spellStart"/>
      <w:r w:rsidR="00B4378E" w:rsidRPr="00B437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4378E">
        <w:rPr>
          <w:rFonts w:ascii="Times New Roman" w:hAnsi="Times New Roman" w:cs="Times New Roman"/>
          <w:sz w:val="20"/>
          <w:szCs w:val="20"/>
        </w:rPr>
        <w:t>Second</w:t>
      </w:r>
      <w:proofErr w:type="spellEnd"/>
      <w:r w:rsidR="00B4378E">
        <w:rPr>
          <w:rFonts w:ascii="Times New Roman" w:hAnsi="Times New Roman" w:cs="Times New Roman"/>
          <w:sz w:val="20"/>
          <w:szCs w:val="20"/>
        </w:rPr>
        <w:t xml:space="preserve"> cousin of patient 1.</w:t>
      </w:r>
      <w:r w:rsidR="00B4378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3D3746" w:rsidRPr="009356B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="003D3746">
        <w:rPr>
          <w:rFonts w:ascii="Times New Roman" w:eastAsia="Times New Roman" w:hAnsi="Times New Roman" w:cs="Times New Roman"/>
          <w:sz w:val="20"/>
          <w:szCs w:val="20"/>
        </w:rPr>
        <w:t>Patients</w:t>
      </w:r>
      <w:proofErr w:type="spellEnd"/>
      <w:r w:rsidR="003D3746">
        <w:rPr>
          <w:rFonts w:ascii="Times New Roman" w:eastAsia="Times New Roman" w:hAnsi="Times New Roman" w:cs="Times New Roman"/>
          <w:sz w:val="20"/>
          <w:szCs w:val="20"/>
        </w:rPr>
        <w:t xml:space="preserve"> were already on IgG replacement therapy when evaluated for the first time in our center.</w:t>
      </w:r>
      <w:r w:rsidRPr="002F60A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2F60A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="00BB2423">
        <w:rPr>
          <w:rFonts w:ascii="Times New Roman" w:eastAsia="Times New Roman" w:hAnsi="Times New Roman" w:cs="Times New Roman"/>
          <w:sz w:val="20"/>
          <w:szCs w:val="20"/>
        </w:rPr>
        <w:t>P</w:t>
      </w:r>
      <w:r w:rsidRPr="002F60A6">
        <w:rPr>
          <w:rFonts w:ascii="Times New Roman" w:eastAsia="Times New Roman" w:hAnsi="Times New Roman" w:cs="Times New Roman"/>
          <w:sz w:val="20"/>
          <w:szCs w:val="20"/>
        </w:rPr>
        <w:t>atient</w:t>
      </w:r>
      <w:r w:rsidR="00BB2423">
        <w:rPr>
          <w:rFonts w:ascii="Times New Roman" w:eastAsia="Times New Roman" w:hAnsi="Times New Roman" w:cs="Times New Roman"/>
          <w:sz w:val="20"/>
          <w:szCs w:val="20"/>
        </w:rPr>
        <w:t>s</w:t>
      </w:r>
      <w:proofErr w:type="spellEnd"/>
      <w:r w:rsidRPr="002F60A6">
        <w:rPr>
          <w:rFonts w:ascii="Times New Roman" w:eastAsia="Times New Roman" w:hAnsi="Times New Roman" w:cs="Times New Roman"/>
          <w:sz w:val="20"/>
          <w:szCs w:val="20"/>
        </w:rPr>
        <w:t xml:space="preserve"> 16</w:t>
      </w:r>
      <w:r w:rsidR="00BB2423">
        <w:rPr>
          <w:rFonts w:ascii="Times New Roman" w:eastAsia="Times New Roman" w:hAnsi="Times New Roman" w:cs="Times New Roman"/>
          <w:sz w:val="20"/>
          <w:szCs w:val="20"/>
        </w:rPr>
        <w:t xml:space="preserve"> and 33 are brothers</w:t>
      </w:r>
      <w:r w:rsidRPr="002F60A6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F60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D3746" w:rsidRPr="003D3746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3D3746">
        <w:rPr>
          <w:rFonts w:ascii="Times New Roman" w:eastAsia="Times New Roman" w:hAnsi="Times New Roman" w:cs="Times New Roman"/>
          <w:sz w:val="20"/>
          <w:szCs w:val="20"/>
        </w:rPr>
        <w:t>A</w:t>
      </w:r>
      <w:r w:rsidR="003D3746" w:rsidRPr="002F60A6">
        <w:rPr>
          <w:rFonts w:ascii="Times New Roman" w:eastAsia="Times New Roman" w:hAnsi="Times New Roman" w:cs="Times New Roman"/>
          <w:sz w:val="20"/>
          <w:szCs w:val="20"/>
        </w:rPr>
        <w:t>bsolute</w:t>
      </w:r>
      <w:proofErr w:type="spellEnd"/>
      <w:r w:rsidR="003D3746" w:rsidRPr="002F60A6">
        <w:rPr>
          <w:rFonts w:ascii="Times New Roman" w:eastAsia="Times New Roman" w:hAnsi="Times New Roman" w:cs="Times New Roman"/>
          <w:sz w:val="20"/>
          <w:szCs w:val="20"/>
        </w:rPr>
        <w:t xml:space="preserve"> count was not available. </w:t>
      </w:r>
      <w:proofErr w:type="spellStart"/>
      <w:r w:rsidR="003D37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g</w:t>
      </w:r>
      <w:r w:rsidR="003D3746" w:rsidRPr="00B4378E">
        <w:rPr>
          <w:rFonts w:ascii="Times New Roman" w:eastAsia="Times New Roman" w:hAnsi="Times New Roman" w:cs="Times New Roman"/>
          <w:sz w:val="20"/>
          <w:szCs w:val="20"/>
        </w:rPr>
        <w:t>Patients</w:t>
      </w:r>
      <w:proofErr w:type="spellEnd"/>
      <w:r w:rsidR="003D3746" w:rsidRPr="00B4378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D3746" w:rsidRPr="002F60A6">
        <w:rPr>
          <w:rFonts w:ascii="Times New Roman" w:eastAsia="Times New Roman" w:hAnsi="Times New Roman" w:cs="Times New Roman"/>
          <w:sz w:val="20"/>
          <w:szCs w:val="20"/>
        </w:rPr>
        <w:t xml:space="preserve">27 and 28 are sisters. </w:t>
      </w:r>
      <w:r w:rsidR="003D3746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2F60A6">
        <w:rPr>
          <w:rFonts w:ascii="Times New Roman" w:hAnsi="Times New Roman" w:cs="Times New Roman"/>
          <w:sz w:val="20"/>
          <w:szCs w:val="20"/>
        </w:rPr>
        <w:t>IgG2 and IgG4 were decreased in this patient.</w:t>
      </w:r>
    </w:p>
    <w:p w14:paraId="28352F6C" w14:textId="77777777" w:rsidR="000F28EA" w:rsidRPr="00876D44" w:rsidRDefault="000F28EA" w:rsidP="000F28EA">
      <w:pPr>
        <w:jc w:val="both"/>
        <w:rPr>
          <w:rFonts w:ascii="Arial" w:hAnsi="Arial" w:cs="Arial"/>
        </w:rPr>
      </w:pPr>
    </w:p>
    <w:p w14:paraId="1B69073F" w14:textId="77777777" w:rsidR="00DD510F" w:rsidRDefault="00DD510F">
      <w:bookmarkStart w:id="0" w:name="_GoBack"/>
      <w:bookmarkEnd w:id="0"/>
    </w:p>
    <w:sectPr w:rsidR="00DD510F" w:rsidSect="00FC1F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EA"/>
    <w:rsid w:val="000F28EA"/>
    <w:rsid w:val="00124884"/>
    <w:rsid w:val="00290ECE"/>
    <w:rsid w:val="002F60A6"/>
    <w:rsid w:val="00312175"/>
    <w:rsid w:val="003D3746"/>
    <w:rsid w:val="00492C64"/>
    <w:rsid w:val="00586D63"/>
    <w:rsid w:val="006C4343"/>
    <w:rsid w:val="00762629"/>
    <w:rsid w:val="00802B4C"/>
    <w:rsid w:val="008172C6"/>
    <w:rsid w:val="00A546AF"/>
    <w:rsid w:val="00A60FB6"/>
    <w:rsid w:val="00B0550B"/>
    <w:rsid w:val="00B4378E"/>
    <w:rsid w:val="00BB2423"/>
    <w:rsid w:val="00BD11DD"/>
    <w:rsid w:val="00D32F29"/>
    <w:rsid w:val="00DB19ED"/>
    <w:rsid w:val="00DD510F"/>
    <w:rsid w:val="00E85CC5"/>
    <w:rsid w:val="00FB1605"/>
    <w:rsid w:val="00FC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B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8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8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8EA"/>
  </w:style>
  <w:style w:type="character" w:customStyle="1" w:styleId="CommentTextChar">
    <w:name w:val="Comment Text Char"/>
    <w:basedOn w:val="DefaultParagraphFont"/>
    <w:link w:val="CommentText"/>
    <w:uiPriority w:val="99"/>
    <w:rsid w:val="000F28EA"/>
  </w:style>
  <w:style w:type="paragraph" w:styleId="BalloonText">
    <w:name w:val="Balloon Text"/>
    <w:basedOn w:val="Normal"/>
    <w:link w:val="BalloonTextChar"/>
    <w:uiPriority w:val="99"/>
    <w:semiHidden/>
    <w:unhideWhenUsed/>
    <w:rsid w:val="000F2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F2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0F28E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28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28EA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EA"/>
  </w:style>
  <w:style w:type="character" w:styleId="PageNumber">
    <w:name w:val="page number"/>
    <w:basedOn w:val="DefaultParagraphFont"/>
    <w:uiPriority w:val="99"/>
    <w:semiHidden/>
    <w:unhideWhenUsed/>
    <w:rsid w:val="000F28EA"/>
  </w:style>
  <w:style w:type="paragraph" w:styleId="Footer">
    <w:name w:val="footer"/>
    <w:basedOn w:val="Normal"/>
    <w:link w:val="Foot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6.DOCX</DocumentId>
    <TitleName xmlns="3c4ccafb-1dc1-4d66-9431-fbb1d5e8ca1b">Table 6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7F253541-1045-4D82-A029-70D7D2482029}"/>
</file>

<file path=customXml/itemProps2.xml><?xml version="1.0" encoding="utf-8"?>
<ds:datastoreItem xmlns:ds="http://schemas.openxmlformats.org/officeDocument/2006/customXml" ds:itemID="{5C1517D8-8389-464A-AAF1-48664292F42A}"/>
</file>

<file path=customXml/itemProps3.xml><?xml version="1.0" encoding="utf-8"?>
<ds:datastoreItem xmlns:ds="http://schemas.openxmlformats.org/officeDocument/2006/customXml" ds:itemID="{80BF9CE1-3509-4B10-B93B-C7A83AF482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086</Words>
  <Characters>6195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ffucci</dc:creator>
  <cp:keywords/>
  <dc:description/>
  <cp:lastModifiedBy>Microsoft Office User</cp:lastModifiedBy>
  <cp:revision>13</cp:revision>
  <dcterms:created xsi:type="dcterms:W3CDTF">2016-03-13T19:23:00Z</dcterms:created>
  <dcterms:modified xsi:type="dcterms:W3CDTF">2016-05-06T20:59:00Z</dcterms:modified>
</cp:coreProperties>
</file>